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E27EF" w14:textId="77777777" w:rsidR="00055854" w:rsidRPr="00E66886" w:rsidRDefault="00000000">
      <w:pPr>
        <w:rPr>
          <w:lang w:val="en-US"/>
        </w:rPr>
      </w:pPr>
      <w:r w:rsidRPr="00E66886">
        <w:rPr>
          <w:b/>
          <w:lang w:val="en-US"/>
        </w:rPr>
        <w:t xml:space="preserve">Supplementary Table 3. </w:t>
      </w:r>
      <w:r w:rsidRPr="00E66886">
        <w:rPr>
          <w:lang w:val="en-US"/>
        </w:rPr>
        <w:t>Frequency values from Flow Cytometry analyses.</w:t>
      </w:r>
    </w:p>
    <w:tbl>
      <w:tblPr>
        <w:tblStyle w:val="a1"/>
        <w:tblW w:w="14003" w:type="dxa"/>
        <w:tblLayout w:type="fixed"/>
        <w:tblLook w:val="0400" w:firstRow="0" w:lastRow="0" w:firstColumn="0" w:lastColumn="0" w:noHBand="0" w:noVBand="1"/>
      </w:tblPr>
      <w:tblGrid>
        <w:gridCol w:w="721"/>
        <w:gridCol w:w="694"/>
        <w:gridCol w:w="695"/>
        <w:gridCol w:w="695"/>
        <w:gridCol w:w="695"/>
        <w:gridCol w:w="725"/>
        <w:gridCol w:w="695"/>
        <w:gridCol w:w="695"/>
        <w:gridCol w:w="695"/>
        <w:gridCol w:w="695"/>
        <w:gridCol w:w="725"/>
        <w:gridCol w:w="695"/>
        <w:gridCol w:w="695"/>
        <w:gridCol w:w="695"/>
        <w:gridCol w:w="695"/>
        <w:gridCol w:w="725"/>
        <w:gridCol w:w="695"/>
        <w:gridCol w:w="695"/>
        <w:gridCol w:w="695"/>
        <w:gridCol w:w="683"/>
      </w:tblGrid>
      <w:tr w:rsidR="00055854" w14:paraId="69FA52E0" w14:textId="77777777">
        <w:trPr>
          <w:trHeight w:val="300"/>
        </w:trPr>
        <w:tc>
          <w:tcPr>
            <w:tcW w:w="3501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F1EA842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 CD4+</w:t>
            </w:r>
          </w:p>
        </w:tc>
        <w:tc>
          <w:tcPr>
            <w:tcW w:w="3505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629BACD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 CD8+</w:t>
            </w:r>
          </w:p>
        </w:tc>
        <w:tc>
          <w:tcPr>
            <w:tcW w:w="3505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9F0279B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 CD4-CD8-</w:t>
            </w:r>
          </w:p>
        </w:tc>
        <w:tc>
          <w:tcPr>
            <w:tcW w:w="3493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D2C5D0B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 γδ+</w:t>
            </w:r>
          </w:p>
        </w:tc>
      </w:tr>
      <w:tr w:rsidR="00055854" w14:paraId="0CDA578B" w14:textId="77777777">
        <w:trPr>
          <w:trHeight w:val="300"/>
        </w:trPr>
        <w:tc>
          <w:tcPr>
            <w:tcW w:w="72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34A3A16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1A32840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N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B4BD2F3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CG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6E89ADA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tb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4899097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HA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C7C99D8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326B4A8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N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EED6BEB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CG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551FCE0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tb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55EE36F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HA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447ECCB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6540EED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N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1CD5225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CG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CD52A30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tb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8C037A0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HA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122B3D7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B5A1A38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N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AACAB64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CG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D37D506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tb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1F41BC7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HA</w:t>
            </w:r>
          </w:p>
        </w:tc>
      </w:tr>
      <w:tr w:rsidR="00055854" w14:paraId="04012993" w14:textId="77777777">
        <w:trPr>
          <w:trHeight w:val="300"/>
        </w:trPr>
        <w:tc>
          <w:tcPr>
            <w:tcW w:w="72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F5D3675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7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5FEF180" w14:textId="77777777" w:rsidR="00055854" w:rsidRDefault="00000000">
            <w:pPr>
              <w:spacing w:after="0" w:line="240" w:lineRule="auto"/>
              <w:jc w:val="center"/>
            </w:pPr>
            <w:r>
              <w:t>9.7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0837F46" w14:textId="77777777" w:rsidR="00055854" w:rsidRDefault="00000000">
            <w:pPr>
              <w:spacing w:after="0" w:line="240" w:lineRule="auto"/>
              <w:jc w:val="center"/>
            </w:pPr>
            <w:r>
              <w:t>21.8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FB6725E" w14:textId="77777777" w:rsidR="00055854" w:rsidRDefault="00000000">
            <w:pPr>
              <w:spacing w:after="0" w:line="240" w:lineRule="auto"/>
              <w:jc w:val="center"/>
            </w:pPr>
            <w:r>
              <w:t>23.4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54E3858" w14:textId="77777777" w:rsidR="00055854" w:rsidRDefault="00000000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4D46AA7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7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40C449C" w14:textId="77777777" w:rsidR="00055854" w:rsidRDefault="00000000">
            <w:pPr>
              <w:spacing w:after="0" w:line="240" w:lineRule="auto"/>
              <w:jc w:val="center"/>
            </w:pPr>
            <w:r>
              <w:t>12.4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5B0FA80" w14:textId="77777777" w:rsidR="00055854" w:rsidRDefault="00000000">
            <w:pPr>
              <w:spacing w:after="0" w:line="240" w:lineRule="auto"/>
              <w:jc w:val="center"/>
            </w:pPr>
            <w:r>
              <w:t>24.3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186D492" w14:textId="77777777" w:rsidR="00055854" w:rsidRDefault="00000000">
            <w:pPr>
              <w:spacing w:after="0" w:line="240" w:lineRule="auto"/>
              <w:jc w:val="center"/>
            </w:pPr>
            <w:r>
              <w:t>27.6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C95B73D" w14:textId="77777777" w:rsidR="00055854" w:rsidRDefault="00000000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6A35C9A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7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42457B0" w14:textId="77777777" w:rsidR="00055854" w:rsidRDefault="00000000">
            <w:pPr>
              <w:spacing w:after="0" w:line="240" w:lineRule="auto"/>
              <w:jc w:val="center"/>
            </w:pPr>
            <w:r>
              <w:t>2.955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144C94F" w14:textId="77777777" w:rsidR="00055854" w:rsidRDefault="00000000">
            <w:pPr>
              <w:spacing w:after="0" w:line="240" w:lineRule="auto"/>
              <w:jc w:val="center"/>
            </w:pPr>
            <w:r>
              <w:t>6.95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6EBDBC0" w14:textId="77777777" w:rsidR="00055854" w:rsidRDefault="00000000">
            <w:pPr>
              <w:spacing w:after="0" w:line="240" w:lineRule="auto"/>
              <w:jc w:val="center"/>
            </w:pPr>
            <w:r>
              <w:t>6.91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15A3EEC" w14:textId="77777777" w:rsidR="00055854" w:rsidRDefault="00000000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E2CCC6A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7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7AAA877" w14:textId="77777777" w:rsidR="00055854" w:rsidRDefault="00000000">
            <w:pPr>
              <w:spacing w:after="0" w:line="240" w:lineRule="auto"/>
              <w:jc w:val="center"/>
            </w:pPr>
            <w:r>
              <w:t>2.825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90DD2A5" w14:textId="77777777" w:rsidR="00055854" w:rsidRDefault="00000000">
            <w:pPr>
              <w:spacing w:after="0" w:line="240" w:lineRule="auto"/>
              <w:jc w:val="center"/>
            </w:pPr>
            <w:r>
              <w:t>5.97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256CF9F" w14:textId="77777777" w:rsidR="00055854" w:rsidRDefault="00000000">
            <w:pPr>
              <w:spacing w:after="0" w:line="240" w:lineRule="auto"/>
              <w:jc w:val="center"/>
            </w:pPr>
            <w:r>
              <w:t>6.23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767CBC6" w14:textId="77777777" w:rsidR="00055854" w:rsidRDefault="00000000">
            <w:pPr>
              <w:spacing w:after="0" w:line="240" w:lineRule="auto"/>
              <w:jc w:val="center"/>
            </w:pPr>
            <w:r>
              <w:t>x</w:t>
            </w:r>
          </w:p>
        </w:tc>
      </w:tr>
      <w:tr w:rsidR="00055854" w14:paraId="65C407CD" w14:textId="77777777">
        <w:trPr>
          <w:trHeight w:val="300"/>
        </w:trPr>
        <w:tc>
          <w:tcPr>
            <w:tcW w:w="722" w:type="dxa"/>
            <w:shd w:val="clear" w:color="auto" w:fill="auto"/>
            <w:vAlign w:val="bottom"/>
          </w:tcPr>
          <w:p w14:paraId="3BA49A2F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1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34BBD63D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t>.</w:t>
            </w:r>
            <w:r>
              <w:rPr>
                <w:color w:val="000000"/>
              </w:rPr>
              <w:t>7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516C1D8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  <w:r>
              <w:t>.</w:t>
            </w:r>
            <w:r>
              <w:rPr>
                <w:color w:val="000000"/>
              </w:rPr>
              <w:t>7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5175395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.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AEE6C59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47BF577E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28C495A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AE6CD99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  <w:r>
              <w:t>.</w:t>
            </w:r>
            <w:r>
              <w:rPr>
                <w:color w:val="000000"/>
              </w:rPr>
              <w:t>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36A407E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t>.</w:t>
            </w:r>
            <w:r>
              <w:rPr>
                <w:color w:val="000000"/>
              </w:rPr>
              <w:t>4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E3920C7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00AB47A4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5E80DC8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34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2659C21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t>.</w:t>
            </w:r>
            <w:r>
              <w:rPr>
                <w:color w:val="000000"/>
              </w:rPr>
              <w:t>03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F238790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t>.</w:t>
            </w:r>
            <w:r>
              <w:rPr>
                <w:color w:val="000000"/>
              </w:rPr>
              <w:t>9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5114769A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1916E33D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E186737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91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93C6A78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t>.</w:t>
            </w:r>
            <w:r>
              <w:rPr>
                <w:color w:val="000000"/>
              </w:rPr>
              <w:t>9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DCD4DFF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t>.</w:t>
            </w:r>
            <w:r>
              <w:rPr>
                <w:color w:val="000000"/>
              </w:rPr>
              <w:t>11</w:t>
            </w:r>
          </w:p>
        </w:tc>
        <w:tc>
          <w:tcPr>
            <w:tcW w:w="683" w:type="dxa"/>
            <w:shd w:val="clear" w:color="auto" w:fill="auto"/>
            <w:vAlign w:val="bottom"/>
          </w:tcPr>
          <w:p w14:paraId="1835DF4B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055854" w14:paraId="679D14F2" w14:textId="77777777">
        <w:trPr>
          <w:trHeight w:val="300"/>
        </w:trPr>
        <w:tc>
          <w:tcPr>
            <w:tcW w:w="722" w:type="dxa"/>
            <w:shd w:val="clear" w:color="auto" w:fill="auto"/>
            <w:vAlign w:val="bottom"/>
          </w:tcPr>
          <w:p w14:paraId="2C6C2F39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2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4D5C58D3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>
              <w:t>.</w:t>
            </w:r>
            <w:r>
              <w:rPr>
                <w:color w:val="000000"/>
              </w:rPr>
              <w:t>90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AC87C8D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  <w:r>
              <w:t>.</w:t>
            </w:r>
            <w:r>
              <w:rPr>
                <w:color w:val="000000"/>
              </w:rPr>
              <w:t>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85F2EA0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  <w:r>
              <w:t>.</w:t>
            </w:r>
            <w:r>
              <w:rPr>
                <w:color w:val="000000"/>
              </w:rPr>
              <w:t>90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68C7E46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36D52E94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B68B3DE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t>.</w:t>
            </w:r>
            <w:r>
              <w:rPr>
                <w:color w:val="000000"/>
              </w:rPr>
              <w:t>3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AC905CA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  <w: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CF014CA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  <w:r>
              <w:t>.</w:t>
            </w:r>
            <w:r>
              <w:rPr>
                <w:color w:val="000000"/>
              </w:rPr>
              <w:t>10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15A4D57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6055F924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5D43C18D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6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B653882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535977C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74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4015C18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3336DBB6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5A97AA89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6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776264F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5AA864B0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90</w:t>
            </w:r>
          </w:p>
        </w:tc>
        <w:tc>
          <w:tcPr>
            <w:tcW w:w="683" w:type="dxa"/>
            <w:shd w:val="clear" w:color="auto" w:fill="auto"/>
            <w:vAlign w:val="bottom"/>
          </w:tcPr>
          <w:p w14:paraId="092B926D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055854" w14:paraId="2D514F52" w14:textId="77777777">
        <w:trPr>
          <w:trHeight w:val="300"/>
        </w:trPr>
        <w:tc>
          <w:tcPr>
            <w:tcW w:w="722" w:type="dxa"/>
            <w:shd w:val="clear" w:color="auto" w:fill="auto"/>
            <w:vAlign w:val="bottom"/>
          </w:tcPr>
          <w:p w14:paraId="10396E58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4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064AE510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242480B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  <w:r>
              <w:t>.</w:t>
            </w:r>
            <w:r>
              <w:rPr>
                <w:color w:val="000000"/>
              </w:rPr>
              <w:t>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3D28E6F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  <w:r>
              <w:t>.</w:t>
            </w:r>
            <w:r>
              <w:rPr>
                <w:color w:val="000000"/>
              </w:rPr>
              <w:t>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FAF1A41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7B8F2FF6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4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F2FF66A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E0D18B3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  <w:r>
              <w:t>.</w:t>
            </w:r>
            <w:r>
              <w:rPr>
                <w:color w:val="000000"/>
              </w:rPr>
              <w:t>9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7795CD9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  <w: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5EBD829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13D062E1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4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C6E1E3E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54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78AF575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58F7678A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6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64BF166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4A78AED8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4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2D877AD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64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573EE35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t>.</w:t>
            </w:r>
            <w:r>
              <w:rPr>
                <w:color w:val="000000"/>
              </w:rPr>
              <w:t>29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B86303D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t>.</w:t>
            </w:r>
            <w:r>
              <w:rPr>
                <w:color w:val="000000"/>
              </w:rPr>
              <w:t>19</w:t>
            </w:r>
          </w:p>
        </w:tc>
        <w:tc>
          <w:tcPr>
            <w:tcW w:w="683" w:type="dxa"/>
            <w:shd w:val="clear" w:color="auto" w:fill="auto"/>
            <w:vAlign w:val="bottom"/>
          </w:tcPr>
          <w:p w14:paraId="05F5447E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055854" w14:paraId="15C98D29" w14:textId="77777777">
        <w:trPr>
          <w:trHeight w:val="300"/>
        </w:trPr>
        <w:tc>
          <w:tcPr>
            <w:tcW w:w="722" w:type="dxa"/>
            <w:shd w:val="clear" w:color="auto" w:fill="auto"/>
            <w:vAlign w:val="bottom"/>
          </w:tcPr>
          <w:p w14:paraId="235CC373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6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38C2D145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t>.</w:t>
            </w:r>
            <w:r>
              <w:rPr>
                <w:color w:val="000000"/>
              </w:rPr>
              <w:t>3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4E30A47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  <w: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50E00D6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542F0AC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  <w: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2417FC02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72BA694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>
              <w:t>.</w:t>
            </w:r>
            <w:r>
              <w:rPr>
                <w:color w:val="000000"/>
              </w:rPr>
              <w:t>7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0A24B0A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  <w:r>
              <w:t>.</w:t>
            </w:r>
            <w:r>
              <w:rPr>
                <w:color w:val="000000"/>
              </w:rPr>
              <w:t>4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D259F38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759E010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  <w:r>
              <w:t>.</w:t>
            </w:r>
            <w:r>
              <w:rPr>
                <w:color w:val="000000"/>
              </w:rPr>
              <w:t>7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5DF5B2E8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5DD5A1B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10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7D67FE6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t>.</w:t>
            </w:r>
            <w:r>
              <w:rPr>
                <w:color w:val="000000"/>
              </w:rPr>
              <w:t>9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AF555F9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t>.</w:t>
            </w:r>
            <w:r>
              <w:rPr>
                <w:color w:val="000000"/>
              </w:rPr>
              <w:t>4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0F00CDF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t>.</w:t>
            </w:r>
            <w:r>
              <w:rPr>
                <w:color w:val="000000"/>
              </w:rPr>
              <w:t>7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542A9191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01F3741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47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8976858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t>.</w:t>
            </w:r>
            <w:r>
              <w:rPr>
                <w:color w:val="000000"/>
              </w:rPr>
              <w:t>7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38AC67E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t>.</w:t>
            </w:r>
            <w:r>
              <w:rPr>
                <w:color w:val="000000"/>
              </w:rPr>
              <w:t>15</w:t>
            </w:r>
          </w:p>
        </w:tc>
        <w:tc>
          <w:tcPr>
            <w:tcW w:w="683" w:type="dxa"/>
            <w:shd w:val="clear" w:color="auto" w:fill="auto"/>
            <w:vAlign w:val="bottom"/>
          </w:tcPr>
          <w:p w14:paraId="2DEDC5C9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  <w:r>
              <w:t>.</w:t>
            </w:r>
            <w:r>
              <w:rPr>
                <w:color w:val="000000"/>
              </w:rPr>
              <w:t>6</w:t>
            </w:r>
          </w:p>
        </w:tc>
      </w:tr>
      <w:tr w:rsidR="00055854" w14:paraId="095405CA" w14:textId="77777777">
        <w:trPr>
          <w:trHeight w:val="300"/>
        </w:trPr>
        <w:tc>
          <w:tcPr>
            <w:tcW w:w="722" w:type="dxa"/>
            <w:shd w:val="clear" w:color="auto" w:fill="auto"/>
            <w:vAlign w:val="bottom"/>
          </w:tcPr>
          <w:p w14:paraId="703908E7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8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571769CC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>
              <w:t>.</w:t>
            </w:r>
            <w:r>
              <w:rPr>
                <w:color w:val="000000"/>
              </w:rPr>
              <w:t>1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84295E5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  <w:r>
              <w:t>.</w:t>
            </w:r>
            <w:r>
              <w:rPr>
                <w:color w:val="000000"/>
              </w:rPr>
              <w:t>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D7D4369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  <w: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9900F73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  <w:r>
              <w:t>.</w:t>
            </w:r>
            <w:r>
              <w:rPr>
                <w:color w:val="000000"/>
              </w:rPr>
              <w:t>90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26AD95CE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C58D062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>
              <w:t>.</w:t>
            </w:r>
            <w:r>
              <w:rPr>
                <w:color w:val="000000"/>
              </w:rPr>
              <w:t>4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63F238F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5F43E469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  <w: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A9E8A94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  <w:r>
              <w:t>.</w:t>
            </w:r>
            <w:r>
              <w:rPr>
                <w:color w:val="000000"/>
              </w:rPr>
              <w:t>90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3F3721F6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11EBE2C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23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537275B9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91B2EF1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>
              <w:t>.</w:t>
            </w:r>
            <w:r>
              <w:rPr>
                <w:color w:val="000000"/>
              </w:rPr>
              <w:t>49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52E4D39A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2F96A50C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14678A1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38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78E85F7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t>.</w:t>
            </w:r>
            <w:r>
              <w:rPr>
                <w:color w:val="000000"/>
              </w:rPr>
              <w:t>67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1B62787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>
              <w:t>.</w:t>
            </w:r>
            <w:r>
              <w:rPr>
                <w:color w:val="000000"/>
              </w:rPr>
              <w:t>16</w:t>
            </w:r>
          </w:p>
        </w:tc>
        <w:tc>
          <w:tcPr>
            <w:tcW w:w="683" w:type="dxa"/>
            <w:shd w:val="clear" w:color="auto" w:fill="auto"/>
            <w:vAlign w:val="bottom"/>
          </w:tcPr>
          <w:p w14:paraId="041734DF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  <w:r>
              <w:t>.</w:t>
            </w:r>
            <w:r>
              <w:rPr>
                <w:color w:val="000000"/>
              </w:rPr>
              <w:t>7</w:t>
            </w:r>
          </w:p>
        </w:tc>
      </w:tr>
      <w:tr w:rsidR="00055854" w14:paraId="0098F48D" w14:textId="77777777">
        <w:trPr>
          <w:trHeight w:val="300"/>
        </w:trPr>
        <w:tc>
          <w:tcPr>
            <w:tcW w:w="722" w:type="dxa"/>
            <w:shd w:val="clear" w:color="auto" w:fill="auto"/>
            <w:vAlign w:val="bottom"/>
          </w:tcPr>
          <w:p w14:paraId="776EC163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9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6EFDFD34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>
              <w:t>.</w:t>
            </w:r>
            <w:r>
              <w:rPr>
                <w:color w:val="000000"/>
              </w:rPr>
              <w:t>43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0E7B90A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  <w: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4B285ED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  <w:r>
              <w:t>.</w:t>
            </w:r>
            <w:r>
              <w:rPr>
                <w:color w:val="000000"/>
              </w:rPr>
              <w:t>9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FC8D85E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  <w: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57219757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9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EB7D4EC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t>.</w:t>
            </w:r>
            <w:r>
              <w:rPr>
                <w:color w:val="000000"/>
              </w:rPr>
              <w:t>10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D70464A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  <w:r>
              <w:t>.</w:t>
            </w:r>
            <w:r>
              <w:rPr>
                <w:color w:val="000000"/>
              </w:rPr>
              <w:t>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7455595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  <w:r>
              <w:t>.</w:t>
            </w:r>
            <w:r>
              <w:rPr>
                <w:color w:val="000000"/>
              </w:rPr>
              <w:t>9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9F100A8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  <w:r>
              <w:t>.</w:t>
            </w:r>
            <w:r>
              <w:rPr>
                <w:color w:val="000000"/>
              </w:rPr>
              <w:t>8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3DB30A78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9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8A5647B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26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C0C6FB8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t>.</w:t>
            </w:r>
            <w:r>
              <w:rPr>
                <w:color w:val="000000"/>
              </w:rPr>
              <w:t>4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4269FB1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t>.</w:t>
            </w:r>
            <w:r>
              <w:rPr>
                <w:color w:val="000000"/>
              </w:rPr>
              <w:t>8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8C90577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t>.</w:t>
            </w:r>
            <w:r>
              <w:rPr>
                <w:color w:val="000000"/>
              </w:rPr>
              <w:t>96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52E3A0F6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9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1A2EB97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70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234BABF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6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BED28C0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t>.</w:t>
            </w:r>
            <w:r>
              <w:rPr>
                <w:color w:val="000000"/>
              </w:rPr>
              <w:t>43</w:t>
            </w:r>
          </w:p>
        </w:tc>
        <w:tc>
          <w:tcPr>
            <w:tcW w:w="683" w:type="dxa"/>
            <w:shd w:val="clear" w:color="auto" w:fill="auto"/>
            <w:vAlign w:val="bottom"/>
          </w:tcPr>
          <w:p w14:paraId="74411A40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  <w:r>
              <w:t>.</w:t>
            </w:r>
            <w:r>
              <w:rPr>
                <w:color w:val="000000"/>
              </w:rPr>
              <w:t>1</w:t>
            </w:r>
          </w:p>
        </w:tc>
      </w:tr>
      <w:tr w:rsidR="00055854" w14:paraId="29A988F1" w14:textId="77777777">
        <w:trPr>
          <w:trHeight w:val="300"/>
        </w:trPr>
        <w:tc>
          <w:tcPr>
            <w:tcW w:w="72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6EA7CE6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CC63575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>
              <w:t>.</w:t>
            </w:r>
            <w:r>
              <w:rPr>
                <w:color w:val="000000"/>
              </w:rPr>
              <w:t>93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AFDADCD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  <w:r>
              <w:t>.</w:t>
            </w:r>
            <w:r>
              <w:rPr>
                <w:color w:val="000000"/>
              </w:rPr>
              <w:t>96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10136B6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  <w:r>
              <w:t>.</w:t>
            </w:r>
            <w:r>
              <w:rPr>
                <w:color w:val="000000"/>
              </w:rPr>
              <w:t>84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69CC885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  <w:r>
              <w:t>.</w:t>
            </w:r>
            <w:r>
              <w:rPr>
                <w:color w:val="000000"/>
              </w:rPr>
              <w:t>40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7C57F71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EB6E5D2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t>.</w:t>
            </w:r>
            <w:r>
              <w:rPr>
                <w:color w:val="000000"/>
              </w:rPr>
              <w:t>92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99B85FA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  <w:r>
              <w:t>.</w:t>
            </w:r>
            <w:r>
              <w:rPr>
                <w:color w:val="000000"/>
              </w:rPr>
              <w:t>86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E6F95BF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t>.</w:t>
            </w:r>
            <w:r>
              <w:rPr>
                <w:color w:val="000000"/>
              </w:rPr>
              <w:t>03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9D096A2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  <w:r>
              <w:t>.</w:t>
            </w:r>
            <w:r>
              <w:rPr>
                <w:color w:val="000000"/>
              </w:rPr>
              <w:t>47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22F7AF3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28C9BAA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30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73C8500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t>.</w:t>
            </w:r>
            <w:r>
              <w:rPr>
                <w:color w:val="000000"/>
              </w:rPr>
              <w:t>12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7C72C56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t>.</w:t>
            </w:r>
            <w:r>
              <w:rPr>
                <w:color w:val="000000"/>
              </w:rPr>
              <w:t>71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EFCC931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>
              <w:t>.</w:t>
            </w:r>
            <w:r>
              <w:rPr>
                <w:color w:val="000000"/>
              </w:rPr>
              <w:t>89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2BF3080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BB44DDA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23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F1B9C9B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t>.</w:t>
            </w:r>
            <w:r>
              <w:rPr>
                <w:color w:val="000000"/>
              </w:rPr>
              <w:t>18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153D32D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t>.</w:t>
            </w:r>
            <w:r>
              <w:rPr>
                <w:color w:val="000000"/>
              </w:rPr>
              <w:t>02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7D962A1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  <w:r>
              <w:t>.</w:t>
            </w:r>
            <w:r>
              <w:rPr>
                <w:color w:val="000000"/>
              </w:rPr>
              <w:t>13</w:t>
            </w:r>
          </w:p>
        </w:tc>
      </w:tr>
      <w:tr w:rsidR="00055854" w14:paraId="20A83CFE" w14:textId="77777777">
        <w:trPr>
          <w:trHeight w:val="300"/>
        </w:trPr>
        <w:tc>
          <w:tcPr>
            <w:tcW w:w="3501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7F73FD8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 CD4+HLA-DR+</w:t>
            </w:r>
          </w:p>
        </w:tc>
        <w:tc>
          <w:tcPr>
            <w:tcW w:w="3505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3592773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 CD8+HLA-DR+</w:t>
            </w:r>
          </w:p>
        </w:tc>
        <w:tc>
          <w:tcPr>
            <w:tcW w:w="3505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E4B226B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 CD4-CD8-HLA-DR+</w:t>
            </w:r>
          </w:p>
        </w:tc>
        <w:tc>
          <w:tcPr>
            <w:tcW w:w="3493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3745331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 γδ+HLA-DR+</w:t>
            </w:r>
          </w:p>
        </w:tc>
      </w:tr>
      <w:tr w:rsidR="00055854" w14:paraId="4A4A5041" w14:textId="77777777">
        <w:trPr>
          <w:trHeight w:val="300"/>
        </w:trPr>
        <w:tc>
          <w:tcPr>
            <w:tcW w:w="72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138ACF8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65097FD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N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CE37BFB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CG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E18396E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tb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2600482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HA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899B701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C0EA204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N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86A48A6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CG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071CFF0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tb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942F68A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HA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8F8E97E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0226D0E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N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3BE633E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CG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9F1FAFF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tb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336C854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HA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7B00121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62814D3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N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AB3A138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CG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83CAE85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tb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B000199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HA</w:t>
            </w:r>
          </w:p>
        </w:tc>
      </w:tr>
      <w:tr w:rsidR="00055854" w14:paraId="6A88BA9D" w14:textId="77777777">
        <w:trPr>
          <w:trHeight w:val="300"/>
        </w:trPr>
        <w:tc>
          <w:tcPr>
            <w:tcW w:w="72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FF5A941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7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E6ADBB6" w14:textId="06433D1B" w:rsidR="00055854" w:rsidRDefault="00000000">
            <w:pPr>
              <w:spacing w:after="0" w:line="240" w:lineRule="auto"/>
              <w:jc w:val="center"/>
            </w:pPr>
            <w:r>
              <w:t>28</w:t>
            </w:r>
            <w:r w:rsidR="002E443F">
              <w:t>.</w:t>
            </w:r>
            <w:r>
              <w:t>95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47B9854" w14:textId="01E80FB9" w:rsidR="00055854" w:rsidRDefault="00000000">
            <w:pPr>
              <w:spacing w:after="0" w:line="240" w:lineRule="auto"/>
              <w:jc w:val="center"/>
            </w:pPr>
            <w:r>
              <w:t>65</w:t>
            </w:r>
            <w:r w:rsidR="002E443F">
              <w:t>.</w:t>
            </w:r>
            <w:r>
              <w:t>8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48FA5BC" w14:textId="77777777" w:rsidR="00055854" w:rsidRDefault="00000000">
            <w:pPr>
              <w:spacing w:after="0" w:line="240" w:lineRule="auto"/>
              <w:jc w:val="center"/>
            </w:pPr>
            <w:r>
              <w:t>67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5D5E142" w14:textId="77777777" w:rsidR="00055854" w:rsidRDefault="00000000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92F7126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7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C14A647" w14:textId="4034AFD5" w:rsidR="00055854" w:rsidRDefault="00000000">
            <w:pPr>
              <w:spacing w:after="0" w:line="240" w:lineRule="auto"/>
              <w:jc w:val="center"/>
            </w:pPr>
            <w:r>
              <w:t>29</w:t>
            </w:r>
            <w:r w:rsidR="002E443F">
              <w:t>.</w:t>
            </w:r>
            <w:r>
              <w:t>55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F3BEC14" w14:textId="71693FC2" w:rsidR="00055854" w:rsidRDefault="00000000">
            <w:pPr>
              <w:spacing w:after="0" w:line="240" w:lineRule="auto"/>
              <w:jc w:val="center"/>
            </w:pPr>
            <w:r>
              <w:t>66</w:t>
            </w:r>
            <w:r w:rsidR="002E443F">
              <w:t>.</w:t>
            </w:r>
            <w:r>
              <w:t>2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8DC7F86" w14:textId="78BC8078" w:rsidR="00055854" w:rsidRDefault="00000000">
            <w:pPr>
              <w:spacing w:after="0" w:line="240" w:lineRule="auto"/>
              <w:jc w:val="center"/>
            </w:pPr>
            <w:r>
              <w:t>62</w:t>
            </w:r>
            <w:r w:rsidR="002E443F">
              <w:t>.</w:t>
            </w:r>
            <w:r>
              <w:t>2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E1523BB" w14:textId="77777777" w:rsidR="00055854" w:rsidRDefault="00000000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C086D90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7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A6002BB" w14:textId="47E71C26" w:rsidR="00055854" w:rsidRDefault="00000000">
            <w:pPr>
              <w:spacing w:after="0" w:line="240" w:lineRule="auto"/>
              <w:jc w:val="center"/>
            </w:pPr>
            <w:r>
              <w:t>15</w:t>
            </w:r>
            <w:r w:rsidR="0020762F">
              <w:t>.</w:t>
            </w:r>
            <w:r>
              <w:t>3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0559C79" w14:textId="52F265D0" w:rsidR="00055854" w:rsidRDefault="00000000">
            <w:pPr>
              <w:spacing w:after="0" w:line="240" w:lineRule="auto"/>
              <w:jc w:val="center"/>
            </w:pPr>
            <w:r>
              <w:t>23</w:t>
            </w:r>
            <w:r w:rsidR="0020762F">
              <w:t>.</w:t>
            </w:r>
            <w:r>
              <w:t>7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F608DF2" w14:textId="4408EA87" w:rsidR="00055854" w:rsidRDefault="00000000">
            <w:pPr>
              <w:spacing w:after="0" w:line="240" w:lineRule="auto"/>
              <w:jc w:val="center"/>
            </w:pPr>
            <w:r>
              <w:t>20</w:t>
            </w:r>
            <w:r w:rsidR="0020762F">
              <w:t>.</w:t>
            </w:r>
            <w:r>
              <w:t>5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6325B67" w14:textId="776DB0EE" w:rsidR="00055854" w:rsidRDefault="0020762F">
            <w:pPr>
              <w:spacing w:after="0" w:line="240" w:lineRule="auto"/>
              <w:jc w:val="center"/>
            </w:pPr>
            <w:r>
              <w:t>X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4E933C5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7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173CCA2" w14:textId="191B2731" w:rsidR="00055854" w:rsidRDefault="00000000">
            <w:pPr>
              <w:spacing w:after="0" w:line="240" w:lineRule="auto"/>
              <w:jc w:val="center"/>
            </w:pPr>
            <w:r>
              <w:t>36</w:t>
            </w:r>
            <w:r w:rsidR="0020762F">
              <w:t>.</w:t>
            </w:r>
            <w:r>
              <w:t>65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27E21F0" w14:textId="77777777" w:rsidR="00055854" w:rsidRDefault="00000000">
            <w:pPr>
              <w:spacing w:after="0" w:line="240" w:lineRule="auto"/>
              <w:jc w:val="center"/>
            </w:pPr>
            <w:r>
              <w:t>60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BE8F224" w14:textId="77777777" w:rsidR="00055854" w:rsidRDefault="00000000">
            <w:pPr>
              <w:spacing w:after="0" w:line="240" w:lineRule="auto"/>
              <w:jc w:val="center"/>
            </w:pPr>
            <w:r>
              <w:t>64,8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29E35F4" w14:textId="77777777" w:rsidR="00055854" w:rsidRDefault="00000000">
            <w:pPr>
              <w:spacing w:after="0" w:line="240" w:lineRule="auto"/>
              <w:jc w:val="center"/>
            </w:pPr>
            <w:r>
              <w:t>x</w:t>
            </w:r>
          </w:p>
        </w:tc>
      </w:tr>
      <w:tr w:rsidR="00055854" w14:paraId="503464F6" w14:textId="77777777">
        <w:trPr>
          <w:trHeight w:val="300"/>
        </w:trPr>
        <w:tc>
          <w:tcPr>
            <w:tcW w:w="722" w:type="dxa"/>
            <w:shd w:val="clear" w:color="auto" w:fill="auto"/>
            <w:vAlign w:val="bottom"/>
          </w:tcPr>
          <w:p w14:paraId="1A6C053C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1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3D118D5D" w14:textId="013DC8F5" w:rsidR="00055854" w:rsidRDefault="00000000">
            <w:pPr>
              <w:spacing w:after="0" w:line="240" w:lineRule="auto"/>
              <w:jc w:val="center"/>
            </w:pPr>
            <w:r>
              <w:t>4</w:t>
            </w:r>
            <w:r w:rsidR="002E443F">
              <w:t>.</w:t>
            </w:r>
            <w:r>
              <w:t>6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568F5F6" w14:textId="7C4D4C6F" w:rsidR="00055854" w:rsidRDefault="00000000">
            <w:pPr>
              <w:spacing w:after="0" w:line="240" w:lineRule="auto"/>
              <w:jc w:val="center"/>
            </w:pPr>
            <w:r>
              <w:t>8</w:t>
            </w:r>
            <w:r w:rsidR="002E443F">
              <w:t>.</w:t>
            </w:r>
            <w:r>
              <w:t>3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6B0BBA8" w14:textId="3AE48D74" w:rsidR="00055854" w:rsidRDefault="00000000">
            <w:pPr>
              <w:spacing w:after="0" w:line="240" w:lineRule="auto"/>
              <w:jc w:val="center"/>
            </w:pPr>
            <w:r>
              <w:t>6</w:t>
            </w:r>
            <w:r w:rsidR="002E443F">
              <w:t>.</w:t>
            </w:r>
            <w:r>
              <w:t>93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51BD4FA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57C65675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EEFA5F6" w14:textId="7F386D3C" w:rsidR="00055854" w:rsidRDefault="00000000">
            <w:pPr>
              <w:spacing w:after="0" w:line="240" w:lineRule="auto"/>
              <w:jc w:val="center"/>
            </w:pPr>
            <w:r>
              <w:t>13</w:t>
            </w:r>
            <w:r w:rsidR="002E443F">
              <w:t>.</w:t>
            </w:r>
            <w:r>
              <w:t>1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ABEB7F0" w14:textId="781549CE" w:rsidR="00055854" w:rsidRDefault="00000000">
            <w:pPr>
              <w:spacing w:after="0" w:line="240" w:lineRule="auto"/>
              <w:jc w:val="center"/>
            </w:pPr>
            <w:r>
              <w:t>34</w:t>
            </w:r>
            <w:r w:rsidR="002E443F">
              <w:t>.</w:t>
            </w:r>
            <w:r>
              <w:t>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1A36FD9" w14:textId="03A82473" w:rsidR="00055854" w:rsidRDefault="00000000">
            <w:pPr>
              <w:spacing w:after="0" w:line="240" w:lineRule="auto"/>
              <w:jc w:val="center"/>
            </w:pPr>
            <w:r>
              <w:t>23</w:t>
            </w:r>
            <w:r w:rsidR="002E443F">
              <w:t>.</w:t>
            </w:r>
            <w:r>
              <w:t>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6067C78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71E200FA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64C6618" w14:textId="2A2C2089" w:rsidR="00055854" w:rsidRDefault="00000000">
            <w:pPr>
              <w:spacing w:after="0" w:line="240" w:lineRule="auto"/>
              <w:jc w:val="center"/>
            </w:pPr>
            <w:r>
              <w:t>2</w:t>
            </w:r>
            <w:r w:rsidR="0020762F">
              <w:t>.</w:t>
            </w:r>
            <w:r>
              <w:t>5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BF55028" w14:textId="7227C5AF" w:rsidR="00055854" w:rsidRDefault="00000000">
            <w:pPr>
              <w:spacing w:after="0" w:line="240" w:lineRule="auto"/>
              <w:jc w:val="center"/>
            </w:pPr>
            <w:r>
              <w:t>4</w:t>
            </w:r>
            <w:r w:rsidR="0020762F">
              <w:t>.</w:t>
            </w:r>
            <w:r>
              <w:t>8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D10D32A" w14:textId="6DB736A6" w:rsidR="00055854" w:rsidRDefault="00000000">
            <w:pPr>
              <w:spacing w:after="0" w:line="240" w:lineRule="auto"/>
              <w:jc w:val="center"/>
            </w:pPr>
            <w:r>
              <w:t>4</w:t>
            </w:r>
            <w:r w:rsidR="0020762F">
              <w:t>.</w:t>
            </w:r>
            <w:r>
              <w:t>9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981DAC9" w14:textId="45501B3B" w:rsidR="00055854" w:rsidRDefault="002076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25B31368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1FC5412" w14:textId="0F4E6A7C" w:rsidR="00055854" w:rsidRDefault="00000000">
            <w:pPr>
              <w:spacing w:after="0" w:line="240" w:lineRule="auto"/>
              <w:jc w:val="center"/>
            </w:pPr>
            <w:r>
              <w:t>9</w:t>
            </w:r>
            <w:r w:rsidR="0020762F">
              <w:t>.</w:t>
            </w:r>
            <w:r>
              <w:t>3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83227D5" w14:textId="463DB20B" w:rsidR="00055854" w:rsidRDefault="00000000">
            <w:pPr>
              <w:spacing w:after="0" w:line="240" w:lineRule="auto"/>
              <w:jc w:val="center"/>
            </w:pPr>
            <w:r>
              <w:t>17</w:t>
            </w:r>
            <w:r w:rsidR="0020762F">
              <w:t>.</w:t>
            </w:r>
            <w:r>
              <w:t>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72EE26F" w14:textId="77777777" w:rsidR="00055854" w:rsidRDefault="00000000">
            <w:pPr>
              <w:spacing w:after="0" w:line="240" w:lineRule="auto"/>
              <w:jc w:val="center"/>
            </w:pPr>
            <w:r>
              <w:t>24,9</w:t>
            </w:r>
          </w:p>
        </w:tc>
        <w:tc>
          <w:tcPr>
            <w:tcW w:w="683" w:type="dxa"/>
            <w:shd w:val="clear" w:color="auto" w:fill="auto"/>
            <w:vAlign w:val="bottom"/>
          </w:tcPr>
          <w:p w14:paraId="4CB17DD0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055854" w14:paraId="258F0E2F" w14:textId="77777777">
        <w:trPr>
          <w:trHeight w:val="300"/>
        </w:trPr>
        <w:tc>
          <w:tcPr>
            <w:tcW w:w="722" w:type="dxa"/>
            <w:shd w:val="clear" w:color="auto" w:fill="auto"/>
            <w:vAlign w:val="bottom"/>
          </w:tcPr>
          <w:p w14:paraId="05120764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2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1FB22886" w14:textId="22295124" w:rsidR="00055854" w:rsidRDefault="00000000">
            <w:pPr>
              <w:spacing w:after="0" w:line="240" w:lineRule="auto"/>
              <w:jc w:val="center"/>
            </w:pPr>
            <w:r>
              <w:t>3</w:t>
            </w:r>
            <w:r w:rsidR="002E443F">
              <w:t>.</w:t>
            </w:r>
            <w:r>
              <w:t>2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0C96211" w14:textId="39392D4E" w:rsidR="00055854" w:rsidRDefault="00000000">
            <w:pPr>
              <w:spacing w:after="0" w:line="240" w:lineRule="auto"/>
              <w:jc w:val="center"/>
            </w:pPr>
            <w:r>
              <w:t>5</w:t>
            </w:r>
            <w:r w:rsidR="002E443F">
              <w:t>.</w:t>
            </w:r>
            <w:r>
              <w:t>3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8C3E14C" w14:textId="1D0BA369" w:rsidR="00055854" w:rsidRDefault="00000000">
            <w:pPr>
              <w:spacing w:after="0" w:line="240" w:lineRule="auto"/>
              <w:jc w:val="center"/>
            </w:pPr>
            <w:r>
              <w:t>49</w:t>
            </w:r>
            <w:r w:rsidR="002E443F">
              <w:t>.</w:t>
            </w:r>
            <w:r>
              <w:t>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DA6E026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75F1ECD7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5D17E88B" w14:textId="114CC881" w:rsidR="00055854" w:rsidRDefault="00000000">
            <w:pPr>
              <w:spacing w:after="0" w:line="240" w:lineRule="auto"/>
              <w:jc w:val="center"/>
            </w:pPr>
            <w:r>
              <w:t>10</w:t>
            </w:r>
            <w:r w:rsidR="002E443F">
              <w:t>.</w:t>
            </w:r>
            <w:r>
              <w:t>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94100D2" w14:textId="2CFD8D56" w:rsidR="00055854" w:rsidRDefault="00000000">
            <w:pPr>
              <w:spacing w:after="0" w:line="240" w:lineRule="auto"/>
              <w:jc w:val="center"/>
            </w:pPr>
            <w:r>
              <w:t>19</w:t>
            </w:r>
            <w:r w:rsidR="002E443F">
              <w:t>.</w:t>
            </w:r>
            <w:r>
              <w:t>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DC980CF" w14:textId="42C6B4C5" w:rsidR="00055854" w:rsidRDefault="00000000">
            <w:pPr>
              <w:spacing w:after="0" w:line="240" w:lineRule="auto"/>
              <w:jc w:val="center"/>
            </w:pPr>
            <w:r>
              <w:t>21</w:t>
            </w:r>
            <w:r w:rsidR="002E443F">
              <w:t>.</w:t>
            </w:r>
            <w:r>
              <w:t>4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65F5D3D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5388D768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3BCA059" w14:textId="78D429D2" w:rsidR="00055854" w:rsidRDefault="00000000">
            <w:pPr>
              <w:spacing w:after="0" w:line="240" w:lineRule="auto"/>
              <w:jc w:val="center"/>
            </w:pPr>
            <w:r>
              <w:t>10</w:t>
            </w:r>
            <w:r w:rsidR="0020762F">
              <w:t>.</w:t>
            </w:r>
            <w:r>
              <w:t>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66061EE" w14:textId="407A496C" w:rsidR="00055854" w:rsidRDefault="00000000">
            <w:pPr>
              <w:spacing w:after="0" w:line="240" w:lineRule="auto"/>
              <w:jc w:val="center"/>
            </w:pPr>
            <w:r>
              <w:t>29</w:t>
            </w:r>
            <w:r w:rsidR="0020762F">
              <w:t>.</w:t>
            </w:r>
            <w:r>
              <w:t>3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A99BB02" w14:textId="70245992" w:rsidR="00055854" w:rsidRDefault="00000000">
            <w:pPr>
              <w:spacing w:after="0" w:line="240" w:lineRule="auto"/>
              <w:jc w:val="center"/>
            </w:pPr>
            <w:r>
              <w:t>33</w:t>
            </w:r>
            <w:r w:rsidR="0020762F">
              <w:t>.</w:t>
            </w:r>
            <w:r>
              <w:t>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6A80381" w14:textId="6001645E" w:rsidR="00055854" w:rsidRDefault="002076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569B6C84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39ED913" w14:textId="7E3F5112" w:rsidR="00055854" w:rsidRDefault="00000000">
            <w:pPr>
              <w:spacing w:after="0" w:line="240" w:lineRule="auto"/>
              <w:jc w:val="center"/>
            </w:pPr>
            <w:r>
              <w:t>5</w:t>
            </w:r>
            <w:r w:rsidR="0020762F">
              <w:t>.</w:t>
            </w:r>
            <w:r>
              <w:t>6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FFA6E91" w14:textId="16093538" w:rsidR="00055854" w:rsidRDefault="00000000">
            <w:pPr>
              <w:spacing w:after="0" w:line="240" w:lineRule="auto"/>
              <w:jc w:val="center"/>
            </w:pPr>
            <w:r>
              <w:t>33</w:t>
            </w:r>
            <w:r w:rsidR="0020762F">
              <w:t>.</w:t>
            </w:r>
            <w:r>
              <w:t>3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5708126" w14:textId="77777777" w:rsidR="00055854" w:rsidRDefault="00000000">
            <w:pPr>
              <w:spacing w:after="0" w:line="240" w:lineRule="auto"/>
              <w:jc w:val="center"/>
            </w:pPr>
            <w:r>
              <w:t>37,2</w:t>
            </w:r>
          </w:p>
        </w:tc>
        <w:tc>
          <w:tcPr>
            <w:tcW w:w="683" w:type="dxa"/>
            <w:shd w:val="clear" w:color="auto" w:fill="auto"/>
            <w:vAlign w:val="bottom"/>
          </w:tcPr>
          <w:p w14:paraId="28176BCB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055854" w14:paraId="2ED43318" w14:textId="77777777">
        <w:trPr>
          <w:trHeight w:val="300"/>
        </w:trPr>
        <w:tc>
          <w:tcPr>
            <w:tcW w:w="722" w:type="dxa"/>
            <w:shd w:val="clear" w:color="auto" w:fill="auto"/>
            <w:vAlign w:val="bottom"/>
          </w:tcPr>
          <w:p w14:paraId="7C1FE6D4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4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6EE75756" w14:textId="340F3858" w:rsidR="00055854" w:rsidRDefault="00000000">
            <w:pPr>
              <w:spacing w:after="0" w:line="240" w:lineRule="auto"/>
              <w:jc w:val="center"/>
            </w:pPr>
            <w:r>
              <w:t>17</w:t>
            </w:r>
            <w:r w:rsidR="002E443F">
              <w:t>.</w:t>
            </w:r>
            <w:r>
              <w:t>4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C0E760E" w14:textId="618BD8E8" w:rsidR="00055854" w:rsidRDefault="00000000">
            <w:pPr>
              <w:spacing w:after="0" w:line="240" w:lineRule="auto"/>
              <w:jc w:val="center"/>
            </w:pPr>
            <w:r>
              <w:t>369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1D3BBA6" w14:textId="33B1424A" w:rsidR="00055854" w:rsidRDefault="00000000">
            <w:pPr>
              <w:spacing w:after="0" w:line="240" w:lineRule="auto"/>
              <w:jc w:val="center"/>
            </w:pPr>
            <w:r>
              <w:t>47</w:t>
            </w:r>
            <w:r w:rsidR="002E443F">
              <w:t>.</w:t>
            </w:r>
            <w:r>
              <w:t>3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2D28A81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62181701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4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51377EA5" w14:textId="35A3F6D8" w:rsidR="00055854" w:rsidRDefault="00000000">
            <w:pPr>
              <w:spacing w:after="0" w:line="240" w:lineRule="auto"/>
              <w:jc w:val="center"/>
            </w:pPr>
            <w:r>
              <w:t>10</w:t>
            </w:r>
            <w:r w:rsidR="002E443F">
              <w:t>.</w:t>
            </w:r>
            <w:r>
              <w:t>7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59026565" w14:textId="5B2E4CD8" w:rsidR="00055854" w:rsidRDefault="00000000">
            <w:pPr>
              <w:spacing w:after="0" w:line="240" w:lineRule="auto"/>
              <w:jc w:val="center"/>
            </w:pPr>
            <w:r>
              <w:t>23</w:t>
            </w:r>
            <w:r w:rsidR="002E443F">
              <w:t>.</w:t>
            </w:r>
            <w:r>
              <w:t>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BF8AB48" w14:textId="309EFD29" w:rsidR="00055854" w:rsidRDefault="00000000">
            <w:pPr>
              <w:spacing w:after="0" w:line="240" w:lineRule="auto"/>
              <w:jc w:val="center"/>
            </w:pPr>
            <w:r>
              <w:t>42</w:t>
            </w:r>
            <w:r w:rsidR="002E443F">
              <w:t>.</w:t>
            </w:r>
            <w:r>
              <w:t>3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DCFCFF6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4869CBEF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4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DC1792D" w14:textId="387C825E" w:rsidR="00055854" w:rsidRDefault="00000000">
            <w:pPr>
              <w:spacing w:after="0" w:line="240" w:lineRule="auto"/>
              <w:jc w:val="center"/>
            </w:pPr>
            <w:r>
              <w:t>13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25275A9" w14:textId="2102D5C9" w:rsidR="00055854" w:rsidRDefault="00000000">
            <w:pPr>
              <w:spacing w:after="0" w:line="240" w:lineRule="auto"/>
              <w:jc w:val="center"/>
            </w:pPr>
            <w:r>
              <w:t>28</w:t>
            </w:r>
            <w:r w:rsidR="0020762F">
              <w:t>.</w:t>
            </w:r>
            <w:r>
              <w:t>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5078A4B8" w14:textId="5EC4E420" w:rsidR="00055854" w:rsidRDefault="00000000">
            <w:pPr>
              <w:spacing w:after="0" w:line="240" w:lineRule="auto"/>
              <w:jc w:val="center"/>
            </w:pPr>
            <w:r>
              <w:t>28</w:t>
            </w:r>
            <w:r w:rsidR="0020762F">
              <w:t>.</w:t>
            </w:r>
            <w:r>
              <w:t>9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F53F5E5" w14:textId="77CB6DCB" w:rsidR="00055854" w:rsidRDefault="002076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130D1DDF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4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93FB904" w14:textId="3775BA29" w:rsidR="00055854" w:rsidRDefault="00000000">
            <w:pPr>
              <w:spacing w:after="0" w:line="240" w:lineRule="auto"/>
              <w:jc w:val="center"/>
            </w:pPr>
            <w:r>
              <w:t>1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CA9D9D2" w14:textId="3B3038B5" w:rsidR="00055854" w:rsidRDefault="00000000">
            <w:pPr>
              <w:spacing w:after="0" w:line="240" w:lineRule="auto"/>
              <w:jc w:val="center"/>
            </w:pPr>
            <w:r>
              <w:t>29</w:t>
            </w:r>
            <w:r w:rsidR="0020762F">
              <w:t>.</w:t>
            </w:r>
            <w:r>
              <w:t>9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B16216F" w14:textId="77777777" w:rsidR="00055854" w:rsidRDefault="00000000">
            <w:pPr>
              <w:spacing w:after="0" w:line="240" w:lineRule="auto"/>
              <w:jc w:val="center"/>
            </w:pPr>
            <w:r>
              <w:t>33,4</w:t>
            </w:r>
          </w:p>
        </w:tc>
        <w:tc>
          <w:tcPr>
            <w:tcW w:w="683" w:type="dxa"/>
            <w:shd w:val="clear" w:color="auto" w:fill="auto"/>
            <w:vAlign w:val="bottom"/>
          </w:tcPr>
          <w:p w14:paraId="5B0D787D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055854" w14:paraId="17E792B4" w14:textId="77777777">
        <w:trPr>
          <w:trHeight w:val="300"/>
        </w:trPr>
        <w:tc>
          <w:tcPr>
            <w:tcW w:w="722" w:type="dxa"/>
            <w:shd w:val="clear" w:color="auto" w:fill="auto"/>
            <w:vAlign w:val="bottom"/>
          </w:tcPr>
          <w:p w14:paraId="1DB8F7D6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6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5C089798" w14:textId="31C9DBD5" w:rsidR="00055854" w:rsidRDefault="00000000">
            <w:pPr>
              <w:spacing w:after="0" w:line="240" w:lineRule="auto"/>
              <w:jc w:val="center"/>
            </w:pPr>
            <w:r>
              <w:t>11</w:t>
            </w:r>
            <w:r w:rsidR="002E443F">
              <w:t>.</w:t>
            </w:r>
            <w:r>
              <w:t>8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50AC8DAA" w14:textId="33FC9FE2" w:rsidR="00055854" w:rsidRDefault="00000000">
            <w:pPr>
              <w:spacing w:after="0" w:line="240" w:lineRule="auto"/>
              <w:jc w:val="center"/>
            </w:pPr>
            <w:r>
              <w:t>22</w:t>
            </w:r>
            <w:r w:rsidR="002E443F">
              <w:t>.</w:t>
            </w:r>
            <w:r>
              <w:t>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6C39EBC" w14:textId="77777777" w:rsidR="00055854" w:rsidRDefault="00000000">
            <w:pPr>
              <w:spacing w:after="0" w:line="240" w:lineRule="auto"/>
              <w:jc w:val="center"/>
            </w:pPr>
            <w:r>
              <w:t>39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9AD3BF6" w14:textId="35B73D60" w:rsidR="00055854" w:rsidRDefault="00000000">
            <w:pPr>
              <w:spacing w:after="0" w:line="240" w:lineRule="auto"/>
              <w:jc w:val="center"/>
            </w:pPr>
            <w:r>
              <w:t>56</w:t>
            </w:r>
            <w:r w:rsidR="002E443F">
              <w:t>.</w:t>
            </w:r>
            <w:r>
              <w:t>7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25E1FF8C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A1553A8" w14:textId="65472556" w:rsidR="00055854" w:rsidRDefault="00000000">
            <w:pPr>
              <w:spacing w:after="0" w:line="240" w:lineRule="auto"/>
              <w:jc w:val="center"/>
            </w:pPr>
            <w:r>
              <w:t>4</w:t>
            </w:r>
            <w:r w:rsidR="002E443F">
              <w:t>.</w:t>
            </w:r>
            <w:r>
              <w:t>8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F373DE8" w14:textId="014C8888" w:rsidR="00055854" w:rsidRDefault="00000000">
            <w:pPr>
              <w:spacing w:after="0" w:line="240" w:lineRule="auto"/>
              <w:jc w:val="center"/>
            </w:pPr>
            <w:r>
              <w:t>9</w:t>
            </w:r>
            <w:r w:rsidR="002E443F">
              <w:t>.</w:t>
            </w:r>
            <w:r>
              <w:t>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54EBA03" w14:textId="12E26EAA" w:rsidR="00055854" w:rsidRDefault="00000000">
            <w:pPr>
              <w:spacing w:after="0" w:line="240" w:lineRule="auto"/>
              <w:jc w:val="center"/>
            </w:pPr>
            <w:r>
              <w:t>13</w:t>
            </w:r>
            <w:r w:rsidR="002E443F">
              <w:t>.</w:t>
            </w:r>
            <w:r>
              <w:t>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842B892" w14:textId="6DB72897" w:rsidR="00055854" w:rsidRDefault="00000000">
            <w:pPr>
              <w:spacing w:after="0" w:line="240" w:lineRule="auto"/>
              <w:jc w:val="center"/>
            </w:pPr>
            <w:r>
              <w:t>41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02AF645A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DA983B9" w14:textId="354056F5" w:rsidR="00055854" w:rsidRDefault="00000000">
            <w:pPr>
              <w:spacing w:after="0" w:line="240" w:lineRule="auto"/>
              <w:jc w:val="center"/>
            </w:pPr>
            <w:r>
              <w:t>6</w:t>
            </w:r>
            <w:r w:rsidR="0020762F">
              <w:t>.</w:t>
            </w:r>
            <w:r>
              <w:t>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B2F1E70" w14:textId="2313EAA7" w:rsidR="00055854" w:rsidRDefault="00000000">
            <w:pPr>
              <w:spacing w:after="0" w:line="240" w:lineRule="auto"/>
              <w:jc w:val="center"/>
            </w:pPr>
            <w:r>
              <w:t>15</w:t>
            </w:r>
            <w:r w:rsidR="0020762F">
              <w:t>.</w:t>
            </w:r>
            <w:r>
              <w:t>7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9AF6B15" w14:textId="61CED626" w:rsidR="00055854" w:rsidRDefault="00000000">
            <w:pPr>
              <w:spacing w:after="0" w:line="240" w:lineRule="auto"/>
              <w:jc w:val="center"/>
            </w:pPr>
            <w:r>
              <w:t>20</w:t>
            </w:r>
            <w:r w:rsidR="0020762F">
              <w:t>.</w:t>
            </w:r>
            <w:r>
              <w:t>9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9ABC78A" w14:textId="7D1ECF31" w:rsidR="00055854" w:rsidRDefault="00000000">
            <w:pPr>
              <w:spacing w:after="0" w:line="240" w:lineRule="auto"/>
              <w:jc w:val="center"/>
            </w:pPr>
            <w:r>
              <w:t>38</w:t>
            </w:r>
            <w:r w:rsidR="0020762F">
              <w:t>.</w:t>
            </w:r>
            <w:r>
              <w:t>8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5E12DAD6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4623E8D" w14:textId="61B7A4B0" w:rsidR="00055854" w:rsidRDefault="00000000">
            <w:pPr>
              <w:spacing w:after="0" w:line="240" w:lineRule="auto"/>
              <w:jc w:val="center"/>
            </w:pPr>
            <w:r>
              <w:t>18</w:t>
            </w:r>
            <w:r w:rsidR="0020762F">
              <w:t>.</w:t>
            </w:r>
            <w:r>
              <w:t>0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80675E6" w14:textId="77777777" w:rsidR="00055854" w:rsidRDefault="00000000">
            <w:pPr>
              <w:spacing w:after="0" w:line="240" w:lineRule="auto"/>
              <w:jc w:val="center"/>
            </w:pPr>
            <w:r>
              <w:t>4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AE5C7C1" w14:textId="77777777" w:rsidR="00055854" w:rsidRDefault="00000000">
            <w:pPr>
              <w:spacing w:after="0" w:line="240" w:lineRule="auto"/>
              <w:jc w:val="center"/>
            </w:pPr>
            <w:r>
              <w:t>55,1</w:t>
            </w:r>
          </w:p>
        </w:tc>
        <w:tc>
          <w:tcPr>
            <w:tcW w:w="683" w:type="dxa"/>
            <w:shd w:val="clear" w:color="auto" w:fill="auto"/>
            <w:vAlign w:val="bottom"/>
          </w:tcPr>
          <w:p w14:paraId="6C2D10BA" w14:textId="1FA4FB83" w:rsidR="00055854" w:rsidRDefault="00000000">
            <w:pPr>
              <w:spacing w:after="0" w:line="240" w:lineRule="auto"/>
              <w:jc w:val="center"/>
            </w:pPr>
            <w:r>
              <w:t>65</w:t>
            </w:r>
          </w:p>
        </w:tc>
      </w:tr>
      <w:tr w:rsidR="00055854" w14:paraId="334B02A6" w14:textId="77777777">
        <w:trPr>
          <w:trHeight w:val="300"/>
        </w:trPr>
        <w:tc>
          <w:tcPr>
            <w:tcW w:w="722" w:type="dxa"/>
            <w:shd w:val="clear" w:color="auto" w:fill="auto"/>
            <w:vAlign w:val="bottom"/>
          </w:tcPr>
          <w:p w14:paraId="29F3C2DB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8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07871FA2" w14:textId="23CE0DFE" w:rsidR="00055854" w:rsidRDefault="00000000">
            <w:pPr>
              <w:spacing w:after="0" w:line="240" w:lineRule="auto"/>
              <w:jc w:val="center"/>
            </w:pPr>
            <w:r>
              <w:t>15</w:t>
            </w:r>
            <w:r w:rsidR="002E443F">
              <w:t>.</w:t>
            </w:r>
            <w:r>
              <w:t>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5D535AF" w14:textId="5F56F27A" w:rsidR="00055854" w:rsidRDefault="00000000">
            <w:pPr>
              <w:spacing w:after="0" w:line="240" w:lineRule="auto"/>
              <w:jc w:val="center"/>
            </w:pPr>
            <w:r>
              <w:t>29</w:t>
            </w:r>
            <w:r w:rsidR="002E443F">
              <w:t>.</w:t>
            </w:r>
            <w:r>
              <w:t>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F795E61" w14:textId="3358C1C2" w:rsidR="00055854" w:rsidRDefault="00000000">
            <w:pPr>
              <w:spacing w:after="0" w:line="240" w:lineRule="auto"/>
              <w:jc w:val="center"/>
            </w:pPr>
            <w:r>
              <w:t>36</w:t>
            </w:r>
            <w:r w:rsidR="002E443F">
              <w:t>.</w:t>
            </w:r>
            <w:r>
              <w:t>4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E2686FB" w14:textId="756CFFB4" w:rsidR="00055854" w:rsidRDefault="00000000">
            <w:pPr>
              <w:spacing w:after="0" w:line="240" w:lineRule="auto"/>
              <w:jc w:val="center"/>
            </w:pPr>
            <w:r>
              <w:t>55</w:t>
            </w:r>
            <w:r w:rsidR="002E443F">
              <w:t>.</w:t>
            </w:r>
            <w:r>
              <w:t>9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17151990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F825CA4" w14:textId="6C682481" w:rsidR="00055854" w:rsidRDefault="00000000">
            <w:pPr>
              <w:spacing w:after="0" w:line="240" w:lineRule="auto"/>
              <w:jc w:val="center"/>
            </w:pPr>
            <w:r>
              <w:t>4</w:t>
            </w:r>
            <w:r w:rsidR="002E443F">
              <w:t>.</w:t>
            </w:r>
            <w:r>
              <w:t>8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728C350" w14:textId="07D480A3" w:rsidR="00055854" w:rsidRDefault="00000000">
            <w:pPr>
              <w:spacing w:after="0" w:line="240" w:lineRule="auto"/>
              <w:jc w:val="center"/>
            </w:pPr>
            <w:r>
              <w:t>6</w:t>
            </w:r>
            <w:r w:rsidR="002E443F">
              <w:t>.</w:t>
            </w:r>
            <w:r>
              <w:t>3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1D9B5B2" w14:textId="31FCD95A" w:rsidR="00055854" w:rsidRDefault="00000000">
            <w:pPr>
              <w:spacing w:after="0" w:line="240" w:lineRule="auto"/>
              <w:jc w:val="center"/>
            </w:pPr>
            <w:r>
              <w:t>10</w:t>
            </w:r>
            <w:r w:rsidR="002E443F">
              <w:t>.</w:t>
            </w:r>
            <w:r>
              <w:t>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81C3B24" w14:textId="5F208BA3" w:rsidR="00055854" w:rsidRDefault="00000000">
            <w:pPr>
              <w:spacing w:after="0" w:line="240" w:lineRule="auto"/>
              <w:jc w:val="center"/>
            </w:pPr>
            <w:r>
              <w:t>50</w:t>
            </w:r>
            <w:r w:rsidR="002E443F">
              <w:t>.</w:t>
            </w:r>
            <w:r>
              <w:t>3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2E15A6E0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FAFAE34" w14:textId="4E1A8276" w:rsidR="00055854" w:rsidRDefault="00000000">
            <w:pPr>
              <w:spacing w:after="0" w:line="240" w:lineRule="auto"/>
              <w:jc w:val="center"/>
            </w:pPr>
            <w:r>
              <w:t>2</w:t>
            </w:r>
            <w:r w:rsidR="0020762F">
              <w:t>.</w:t>
            </w:r>
            <w:r>
              <w:t>72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1BAB7A9" w14:textId="68AD47BF" w:rsidR="00055854" w:rsidRDefault="00000000">
            <w:pPr>
              <w:spacing w:after="0" w:line="240" w:lineRule="auto"/>
              <w:jc w:val="center"/>
            </w:pPr>
            <w:r>
              <w:t>5</w:t>
            </w:r>
            <w:r w:rsidR="0020762F">
              <w:t>.</w:t>
            </w:r>
            <w:r>
              <w:t>7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5324C621" w14:textId="4A01E78E" w:rsidR="00055854" w:rsidRDefault="00000000">
            <w:pPr>
              <w:spacing w:after="0" w:line="240" w:lineRule="auto"/>
              <w:jc w:val="center"/>
            </w:pPr>
            <w:r>
              <w:t>6</w:t>
            </w:r>
            <w:r w:rsidR="0020762F">
              <w:t>.</w:t>
            </w:r>
            <w:r>
              <w:t>9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4D1C3DE" w14:textId="613731B2" w:rsidR="00055854" w:rsidRDefault="00000000">
            <w:pPr>
              <w:spacing w:after="0" w:line="240" w:lineRule="auto"/>
              <w:jc w:val="center"/>
            </w:pPr>
            <w:r>
              <w:t>34</w:t>
            </w:r>
            <w:r w:rsidR="0020762F">
              <w:t>.</w:t>
            </w:r>
            <w:r>
              <w:t>4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3E53FA5C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6B865AD" w14:textId="65B92169" w:rsidR="00055854" w:rsidRDefault="00000000">
            <w:pPr>
              <w:spacing w:after="0" w:line="240" w:lineRule="auto"/>
              <w:jc w:val="center"/>
            </w:pPr>
            <w:r>
              <w:t>9</w:t>
            </w:r>
            <w:r w:rsidR="0020762F">
              <w:t>.</w:t>
            </w:r>
            <w:r>
              <w:t>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5B2177E9" w14:textId="403AD841" w:rsidR="00055854" w:rsidRDefault="00000000">
            <w:pPr>
              <w:spacing w:after="0" w:line="240" w:lineRule="auto"/>
              <w:jc w:val="center"/>
            </w:pPr>
            <w:r>
              <w:t>25</w:t>
            </w:r>
            <w:r w:rsidR="0020762F">
              <w:t>.</w:t>
            </w:r>
            <w:r>
              <w:t>3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E020C39" w14:textId="77777777" w:rsidR="00055854" w:rsidRDefault="00000000">
            <w:pPr>
              <w:spacing w:after="0" w:line="240" w:lineRule="auto"/>
              <w:jc w:val="center"/>
            </w:pPr>
            <w:r>
              <w:t>30,9</w:t>
            </w:r>
          </w:p>
        </w:tc>
        <w:tc>
          <w:tcPr>
            <w:tcW w:w="683" w:type="dxa"/>
            <w:shd w:val="clear" w:color="auto" w:fill="auto"/>
            <w:vAlign w:val="bottom"/>
          </w:tcPr>
          <w:p w14:paraId="1F9BB3BC" w14:textId="31D91D15" w:rsidR="00055854" w:rsidRDefault="00000000">
            <w:pPr>
              <w:spacing w:after="0" w:line="240" w:lineRule="auto"/>
              <w:jc w:val="center"/>
            </w:pPr>
            <w:r>
              <w:t>63</w:t>
            </w:r>
            <w:r w:rsidR="0020762F">
              <w:t>.</w:t>
            </w:r>
            <w:r>
              <w:t>7</w:t>
            </w:r>
          </w:p>
        </w:tc>
      </w:tr>
      <w:tr w:rsidR="00055854" w14:paraId="0134F234" w14:textId="77777777">
        <w:trPr>
          <w:trHeight w:val="300"/>
        </w:trPr>
        <w:tc>
          <w:tcPr>
            <w:tcW w:w="722" w:type="dxa"/>
            <w:shd w:val="clear" w:color="auto" w:fill="auto"/>
            <w:vAlign w:val="bottom"/>
          </w:tcPr>
          <w:p w14:paraId="5FB15B7E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9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320FCBAA" w14:textId="74EAC38C" w:rsidR="00055854" w:rsidRDefault="00000000">
            <w:pPr>
              <w:spacing w:after="0" w:line="240" w:lineRule="auto"/>
              <w:jc w:val="center"/>
            </w:pPr>
            <w:r>
              <w:t>2</w:t>
            </w:r>
            <w:r w:rsidR="002E443F">
              <w:t>.</w:t>
            </w:r>
            <w:r>
              <w:t>7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304F8E6" w14:textId="77777777" w:rsidR="00055854" w:rsidRDefault="00000000">
            <w:pPr>
              <w:spacing w:after="0" w:line="240" w:lineRule="auto"/>
              <w:jc w:val="center"/>
            </w:pPr>
            <w:r>
              <w:t>1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0CD559E" w14:textId="4C5B57F8" w:rsidR="00055854" w:rsidRDefault="00000000">
            <w:pPr>
              <w:spacing w:after="0" w:line="240" w:lineRule="auto"/>
              <w:jc w:val="center"/>
            </w:pPr>
            <w:r>
              <w:t>36</w:t>
            </w:r>
            <w:r w:rsidR="002E443F">
              <w:t>.</w:t>
            </w:r>
            <w:r>
              <w:t>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05A3B82" w14:textId="51F5164B" w:rsidR="00055854" w:rsidRDefault="00000000">
            <w:pPr>
              <w:spacing w:after="0" w:line="240" w:lineRule="auto"/>
              <w:jc w:val="center"/>
            </w:pPr>
            <w:r>
              <w:t>58</w:t>
            </w:r>
            <w:r w:rsidR="002E443F">
              <w:t>.</w:t>
            </w:r>
            <w:r>
              <w:t>9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10A9AB0B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9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58137D0B" w14:textId="1CF8979E" w:rsidR="00055854" w:rsidRDefault="00000000">
            <w:pPr>
              <w:spacing w:after="0" w:line="240" w:lineRule="auto"/>
              <w:jc w:val="center"/>
            </w:pPr>
            <w:r>
              <w:t>0</w:t>
            </w:r>
            <w:r w:rsidR="002E443F">
              <w:t>.</w:t>
            </w:r>
            <w:r>
              <w:t>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EB0E3BD" w14:textId="38E4FA2A" w:rsidR="00055854" w:rsidRDefault="00000000">
            <w:pPr>
              <w:spacing w:after="0" w:line="240" w:lineRule="auto"/>
              <w:jc w:val="center"/>
            </w:pPr>
            <w:r>
              <w:t>5</w:t>
            </w:r>
            <w:r w:rsidR="002E443F">
              <w:t>.</w:t>
            </w:r>
            <w:r>
              <w:t>7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31DB435" w14:textId="77777777" w:rsidR="00055854" w:rsidRDefault="00000000">
            <w:pPr>
              <w:spacing w:after="0" w:line="240" w:lineRule="auto"/>
              <w:jc w:val="center"/>
            </w:pPr>
            <w:r>
              <w:t>13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5973A7C" w14:textId="724DF68D" w:rsidR="00055854" w:rsidRDefault="00000000">
            <w:pPr>
              <w:spacing w:after="0" w:line="240" w:lineRule="auto"/>
              <w:jc w:val="center"/>
            </w:pPr>
            <w:r>
              <w:t>56</w:t>
            </w:r>
            <w:r w:rsidR="002E443F">
              <w:t>.</w:t>
            </w:r>
            <w:r>
              <w:t>3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15AB69BC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9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C041E19" w14:textId="632D77CC" w:rsidR="00055854" w:rsidRDefault="00000000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50385E3" w14:textId="3926A4A3" w:rsidR="00055854" w:rsidRDefault="00000000">
            <w:pPr>
              <w:spacing w:after="0" w:line="240" w:lineRule="auto"/>
              <w:jc w:val="center"/>
            </w:pPr>
            <w:r>
              <w:t>1</w:t>
            </w:r>
            <w:r w:rsidR="0020762F">
              <w:t>.</w:t>
            </w:r>
            <w:r>
              <w:t>9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3344962" w14:textId="0C343D67" w:rsidR="00055854" w:rsidRDefault="00000000">
            <w:pPr>
              <w:spacing w:after="0" w:line="240" w:lineRule="auto"/>
              <w:jc w:val="center"/>
            </w:pPr>
            <w:r>
              <w:t>2</w:t>
            </w:r>
            <w:r w:rsidR="0020762F">
              <w:t>.</w:t>
            </w:r>
            <w:r>
              <w:t>5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7EFE814" w14:textId="7B0754D5" w:rsidR="00055854" w:rsidRDefault="00000000">
            <w:pPr>
              <w:spacing w:after="0" w:line="240" w:lineRule="auto"/>
              <w:jc w:val="center"/>
            </w:pPr>
            <w:r>
              <w:t>34</w:t>
            </w:r>
            <w:r w:rsidR="0020762F">
              <w:t>.</w:t>
            </w:r>
            <w:r>
              <w:t>9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39A718F0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9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5A748893" w14:textId="6EEFDA4C" w:rsidR="00055854" w:rsidRDefault="00000000">
            <w:pPr>
              <w:spacing w:after="0" w:line="240" w:lineRule="auto"/>
              <w:jc w:val="center"/>
            </w:pPr>
            <w:r>
              <w:t>2</w:t>
            </w:r>
            <w:r w:rsidR="0020762F">
              <w:t>.</w:t>
            </w:r>
            <w:r>
              <w:t>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3A863FE" w14:textId="77777777" w:rsidR="00055854" w:rsidRDefault="00000000">
            <w:pPr>
              <w:spacing w:after="0" w:line="240" w:lineRule="auto"/>
              <w:jc w:val="center"/>
            </w:pPr>
            <w:r>
              <w:t>13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E10D307" w14:textId="56E5BD99" w:rsidR="00055854" w:rsidRDefault="00000000">
            <w:pPr>
              <w:spacing w:after="0" w:line="240" w:lineRule="auto"/>
              <w:jc w:val="center"/>
            </w:pPr>
            <w:r>
              <w:t>16</w:t>
            </w:r>
            <w:r w:rsidR="0020762F">
              <w:t>.</w:t>
            </w:r>
            <w:r>
              <w:t>2</w:t>
            </w:r>
          </w:p>
        </w:tc>
        <w:tc>
          <w:tcPr>
            <w:tcW w:w="683" w:type="dxa"/>
            <w:shd w:val="clear" w:color="auto" w:fill="auto"/>
            <w:vAlign w:val="bottom"/>
          </w:tcPr>
          <w:p w14:paraId="567C7F85" w14:textId="6194EAA9" w:rsidR="00055854" w:rsidRDefault="00000000">
            <w:pPr>
              <w:spacing w:after="0" w:line="240" w:lineRule="auto"/>
              <w:jc w:val="center"/>
            </w:pPr>
            <w:r>
              <w:t>68</w:t>
            </w:r>
            <w:r w:rsidR="0020762F">
              <w:t>.</w:t>
            </w:r>
            <w:r>
              <w:t>4</w:t>
            </w:r>
          </w:p>
        </w:tc>
      </w:tr>
      <w:tr w:rsidR="00055854" w14:paraId="02B9F522" w14:textId="77777777">
        <w:trPr>
          <w:trHeight w:val="300"/>
        </w:trPr>
        <w:tc>
          <w:tcPr>
            <w:tcW w:w="72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73C630B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2B09902" w14:textId="1D805B26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2E443F">
              <w:rPr>
                <w:color w:val="000000"/>
              </w:rPr>
              <w:t>.</w:t>
            </w:r>
            <w:r>
              <w:rPr>
                <w:color w:val="000000"/>
              </w:rPr>
              <w:t>99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BEA91E8" w14:textId="32A0A16C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  <w:r w:rsidR="002E443F">
              <w:rPr>
                <w:color w:val="000000"/>
              </w:rPr>
              <w:t>.</w:t>
            </w:r>
            <w:r>
              <w:rPr>
                <w:color w:val="000000"/>
              </w:rPr>
              <w:t>62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0EC4342" w14:textId="49F4B89E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  <w:r w:rsidR="002E443F">
              <w:rPr>
                <w:color w:val="000000"/>
              </w:rPr>
              <w:t>.</w:t>
            </w:r>
            <w:r>
              <w:rPr>
                <w:color w:val="000000"/>
              </w:rPr>
              <w:t>32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2DCE383" w14:textId="3E285929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  <w:r w:rsidR="002E443F">
              <w:rPr>
                <w:color w:val="000000"/>
              </w:rPr>
              <w:t>.</w:t>
            </w:r>
            <w:r>
              <w:rPr>
                <w:color w:val="000000"/>
              </w:rPr>
              <w:t>17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F10FCB1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9BB05EA" w14:textId="4F5FBA40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2E443F">
              <w:rPr>
                <w:color w:val="000000"/>
              </w:rPr>
              <w:t>.</w:t>
            </w:r>
            <w:r>
              <w:rPr>
                <w:color w:val="000000"/>
              </w:rPr>
              <w:t>61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6DEC657" w14:textId="0CC00C4A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  <w:r w:rsidR="002E443F">
              <w:rPr>
                <w:color w:val="000000"/>
              </w:rPr>
              <w:t>.</w:t>
            </w:r>
            <w:r>
              <w:rPr>
                <w:color w:val="000000"/>
              </w:rPr>
              <w:t>60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B6BB366" w14:textId="2D4F0E2B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  <w:r w:rsidR="002E443F">
              <w:rPr>
                <w:color w:val="000000"/>
              </w:rPr>
              <w:t>.</w:t>
            </w:r>
            <w:r>
              <w:rPr>
                <w:color w:val="000000"/>
              </w:rPr>
              <w:t>67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DCE27F1" w14:textId="30DE7B36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  <w:r w:rsidR="002E443F">
              <w:rPr>
                <w:color w:val="000000"/>
              </w:rPr>
              <w:t>.</w:t>
            </w:r>
            <w:r>
              <w:rPr>
                <w:color w:val="000000"/>
              </w:rPr>
              <w:t>20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8DF4B39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955C184" w14:textId="27EA4179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35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9EDCFCD" w14:textId="4243BD1F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71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349C610" w14:textId="14BC4D9B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89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0401E72" w14:textId="50107BD9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03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6DCAB98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AAFB831" w14:textId="03E7EA91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79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23A0D16" w14:textId="55CD16C6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19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814E44E" w14:textId="1037EA29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487399B" w14:textId="7FFDFCEC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7</w:t>
            </w:r>
          </w:p>
        </w:tc>
      </w:tr>
      <w:tr w:rsidR="00055854" w14:paraId="7F152A6F" w14:textId="77777777">
        <w:trPr>
          <w:trHeight w:val="300"/>
        </w:trPr>
        <w:tc>
          <w:tcPr>
            <w:tcW w:w="3501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2FDDCB7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 CD4+CD45RA+</w:t>
            </w:r>
          </w:p>
        </w:tc>
        <w:tc>
          <w:tcPr>
            <w:tcW w:w="3505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0091746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 CD4+CD45RO+</w:t>
            </w:r>
          </w:p>
        </w:tc>
        <w:tc>
          <w:tcPr>
            <w:tcW w:w="3505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7CEAB27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 CD4+CD45RO+CCR7+</w:t>
            </w:r>
          </w:p>
        </w:tc>
        <w:tc>
          <w:tcPr>
            <w:tcW w:w="3493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E88BF07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 CD4+CD45RO+CCR7-</w:t>
            </w:r>
          </w:p>
        </w:tc>
      </w:tr>
      <w:tr w:rsidR="00055854" w14:paraId="0EDCF9A5" w14:textId="77777777">
        <w:trPr>
          <w:trHeight w:val="300"/>
        </w:trPr>
        <w:tc>
          <w:tcPr>
            <w:tcW w:w="72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A09DBAF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73DB00E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N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497B6A5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CG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B469C34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tb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EE33C94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HA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E97AA66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B70BA1B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N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EA0A0B5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CG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342262E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tb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BBF982A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HA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03D5AD9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CD31DA1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N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A24B1C8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CG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CC52F14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tb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3AC01E9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HA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8D213FF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E55FAFF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N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38AEEEA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CG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3FC5E87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tb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3C31A84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HA</w:t>
            </w:r>
          </w:p>
        </w:tc>
      </w:tr>
      <w:tr w:rsidR="00055854" w14:paraId="41894A1C" w14:textId="77777777">
        <w:trPr>
          <w:trHeight w:val="300"/>
        </w:trPr>
        <w:tc>
          <w:tcPr>
            <w:tcW w:w="72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E61F18D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1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E7C9A6C" w14:textId="2CB468A2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95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D3CDFCD" w14:textId="7BEEA352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36288A7" w14:textId="4F23D40D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6212597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0ABF12B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1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F4FB3E5" w14:textId="0EC5195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FB537A8" w14:textId="6B96EB65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624D058" w14:textId="569FD77E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D598F2B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FD63E3D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1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91E66ED" w14:textId="75EFDFD4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E5F77DA" w14:textId="0D9D5B55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F85B34D" w14:textId="7ECCF408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73C40ED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D93A788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1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48EC14E" w14:textId="14A5546A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39AB051" w14:textId="22BF5325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1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06AEB52" w14:textId="56025628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0D25EBD" w14:textId="276B56CA" w:rsidR="00055854" w:rsidRDefault="002076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055854" w14:paraId="57506C44" w14:textId="77777777">
        <w:trPr>
          <w:trHeight w:val="300"/>
        </w:trPr>
        <w:tc>
          <w:tcPr>
            <w:tcW w:w="722" w:type="dxa"/>
            <w:shd w:val="clear" w:color="auto" w:fill="auto"/>
            <w:vAlign w:val="bottom"/>
          </w:tcPr>
          <w:p w14:paraId="4AECE428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2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7CF9BBBA" w14:textId="585C7350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3A3CFAD" w14:textId="1933D9E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E62D221" w14:textId="67B47059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023EAE6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7CF721CA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FD830FB" w14:textId="076B4FCA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7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3DBD2F2" w14:textId="7DE6DBD9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3384582" w14:textId="1C2919DF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50CF83E3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44037873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5430BD93" w14:textId="2F95F4DA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CE59C85" w14:textId="2F9FAEE4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FB29EA4" w14:textId="77CF486A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27CCB06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48859007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6F33722" w14:textId="79D23089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B96DDFA" w14:textId="1DD0FF89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5CEBCB9" w14:textId="6D585B59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</w:p>
        </w:tc>
        <w:tc>
          <w:tcPr>
            <w:tcW w:w="683" w:type="dxa"/>
            <w:shd w:val="clear" w:color="auto" w:fill="auto"/>
            <w:vAlign w:val="bottom"/>
          </w:tcPr>
          <w:p w14:paraId="472AFD9E" w14:textId="3AF332D4" w:rsidR="00055854" w:rsidRDefault="002076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055854" w14:paraId="6D06DA3E" w14:textId="77777777">
        <w:trPr>
          <w:trHeight w:val="300"/>
        </w:trPr>
        <w:tc>
          <w:tcPr>
            <w:tcW w:w="722" w:type="dxa"/>
            <w:shd w:val="clear" w:color="auto" w:fill="auto"/>
            <w:vAlign w:val="bottom"/>
          </w:tcPr>
          <w:p w14:paraId="43564CB0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4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60C8C990" w14:textId="151CAE90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1E97A0C" w14:textId="51443545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4FBE4F1" w14:textId="0E42F96C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E8ACF70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7E44C603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4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F6D687D" w14:textId="584AA74D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34E3F95" w14:textId="1C03EBB0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BE9E523" w14:textId="6E3EF1E2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708376D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3142FD8E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4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20609D3" w14:textId="2FA348AF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CB3CA4D" w14:textId="3246D86C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7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864E67B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2,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1EAD5EC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091DA564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4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515E9AF5" w14:textId="7B07DE03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56B9A99" w14:textId="5B150AC1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C16A124" w14:textId="166C6088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</w:p>
        </w:tc>
        <w:tc>
          <w:tcPr>
            <w:tcW w:w="683" w:type="dxa"/>
            <w:shd w:val="clear" w:color="auto" w:fill="auto"/>
            <w:vAlign w:val="bottom"/>
          </w:tcPr>
          <w:p w14:paraId="0B30DFD0" w14:textId="3D9F00A0" w:rsidR="00055854" w:rsidRDefault="0020762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055854" w14:paraId="10518E84" w14:textId="77777777">
        <w:trPr>
          <w:trHeight w:val="300"/>
        </w:trPr>
        <w:tc>
          <w:tcPr>
            <w:tcW w:w="72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AEF78C1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6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FF86440" w14:textId="1F967AE2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72AA073" w14:textId="53C508A8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95A3444" w14:textId="2926D818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4940266" w14:textId="028149D8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D2CD9E5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6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CB0140A" w14:textId="1A2398ED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9FD820D" w14:textId="5D173CBD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D72EBF5" w14:textId="419D186F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CD321E5" w14:textId="3D1B771A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7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AC82CD4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6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C6C844D" w14:textId="70C9BFAF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A1C5C29" w14:textId="7F3A0005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D0850BC" w14:textId="0D1A3C53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30E0CD8" w14:textId="1877FB05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D0F9E6D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6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B3D7AE9" w14:textId="7E61BF79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0A12925" w14:textId="33345741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7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1B42485" w14:textId="0E8ED820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6E9BF02" w14:textId="34C3F081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  <w:r w:rsidR="0020762F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</w:p>
        </w:tc>
      </w:tr>
    </w:tbl>
    <w:p w14:paraId="23D508D0" w14:textId="77777777" w:rsidR="00055854" w:rsidRDefault="00000000">
      <w:r>
        <w:rPr>
          <w:b/>
        </w:rPr>
        <w:lastRenderedPageBreak/>
        <w:t xml:space="preserve">Supplementary Table 3 (cont.). </w:t>
      </w:r>
      <w:r>
        <w:t>Frequency values from Flow Cytometry analyses.</w:t>
      </w:r>
    </w:p>
    <w:tbl>
      <w:tblPr>
        <w:tblStyle w:val="a2"/>
        <w:tblW w:w="14004" w:type="dxa"/>
        <w:tblLayout w:type="fixed"/>
        <w:tblLook w:val="0400" w:firstRow="0" w:lastRow="0" w:firstColumn="0" w:lastColumn="0" w:noHBand="0" w:noVBand="1"/>
      </w:tblPr>
      <w:tblGrid>
        <w:gridCol w:w="722"/>
        <w:gridCol w:w="694"/>
        <w:gridCol w:w="694"/>
        <w:gridCol w:w="694"/>
        <w:gridCol w:w="695"/>
        <w:gridCol w:w="725"/>
        <w:gridCol w:w="695"/>
        <w:gridCol w:w="695"/>
        <w:gridCol w:w="695"/>
        <w:gridCol w:w="697"/>
        <w:gridCol w:w="725"/>
        <w:gridCol w:w="695"/>
        <w:gridCol w:w="695"/>
        <w:gridCol w:w="695"/>
        <w:gridCol w:w="697"/>
        <w:gridCol w:w="725"/>
        <w:gridCol w:w="695"/>
        <w:gridCol w:w="695"/>
        <w:gridCol w:w="695"/>
        <w:gridCol w:w="681"/>
      </w:tblGrid>
      <w:tr w:rsidR="00055854" w14:paraId="63FE4CB6" w14:textId="77777777">
        <w:trPr>
          <w:trHeight w:val="300"/>
        </w:trPr>
        <w:tc>
          <w:tcPr>
            <w:tcW w:w="72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EBFE981" w14:textId="77777777" w:rsidR="00055854" w:rsidRDefault="00055854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777" w:type="dxa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36DE0D0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</w:rPr>
              <w:t>T CD4+CD45RA+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9567B6F" w14:textId="77777777" w:rsidR="00055854" w:rsidRDefault="00055854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782" w:type="dxa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5CA0C11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</w:rPr>
              <w:t>T CD4+CD45RO+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33DD19A" w14:textId="77777777" w:rsidR="00055854" w:rsidRDefault="00055854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782" w:type="dxa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59ECA3A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</w:rPr>
              <w:t>T CD4+CD45RO+CCR7+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7C0DF46" w14:textId="77777777" w:rsidR="00055854" w:rsidRDefault="00055854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766" w:type="dxa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D424FDB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</w:rPr>
              <w:t>T CD4+CD45RO+CCR7-</w:t>
            </w:r>
          </w:p>
        </w:tc>
      </w:tr>
      <w:tr w:rsidR="00055854" w14:paraId="32F12EEE" w14:textId="77777777">
        <w:trPr>
          <w:trHeight w:val="300"/>
        </w:trPr>
        <w:tc>
          <w:tcPr>
            <w:tcW w:w="722" w:type="dxa"/>
            <w:shd w:val="clear" w:color="auto" w:fill="auto"/>
            <w:vAlign w:val="bottom"/>
          </w:tcPr>
          <w:p w14:paraId="2DD1DF40" w14:textId="77777777" w:rsidR="00055854" w:rsidRDefault="00055854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94" w:type="dxa"/>
            <w:shd w:val="clear" w:color="auto" w:fill="auto"/>
            <w:vAlign w:val="bottom"/>
          </w:tcPr>
          <w:p w14:paraId="676E5AC3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</w:rPr>
              <w:t>CN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0F9CD3BE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</w:rPr>
              <w:t>BCG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0E73DEE4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</w:rPr>
              <w:t>Mtb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E3A9385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</w:rPr>
              <w:t>PHA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7839FBC0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37BFBEB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</w:rPr>
              <w:t>CN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67C5A49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</w:rPr>
              <w:t>BCG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BA07C4A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</w:rPr>
              <w:t>Mtb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26CCC73A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</w:rPr>
              <w:t>PHA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1903B338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DFF3932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</w:rPr>
              <w:t>CN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3420271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</w:rPr>
              <w:t>BCG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6646346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</w:rPr>
              <w:t>Mtb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24412D14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</w:rPr>
              <w:t>PHA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736B2F08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1F82CC8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</w:rPr>
              <w:t>CN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58DADDA1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</w:rPr>
              <w:t>BCG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5F7555C2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</w:rPr>
              <w:t>Mtb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3367DF60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</w:rPr>
              <w:t>PHA</w:t>
            </w:r>
          </w:p>
        </w:tc>
      </w:tr>
      <w:tr w:rsidR="00055854" w14:paraId="098BFB0D" w14:textId="77777777">
        <w:trPr>
          <w:trHeight w:val="300"/>
        </w:trPr>
        <w:tc>
          <w:tcPr>
            <w:tcW w:w="722" w:type="dxa"/>
            <w:shd w:val="clear" w:color="auto" w:fill="auto"/>
            <w:vAlign w:val="bottom"/>
          </w:tcPr>
          <w:p w14:paraId="69A23E1E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8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1036070D" w14:textId="5E85AE55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03B944C2" w14:textId="3D4DDB2B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758F8171" w14:textId="4E832484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D65CA62" w14:textId="474D4E30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6511CEAB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7325161" w14:textId="29164BD0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068FF95" w14:textId="55635149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721CF05" w14:textId="4834CE13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270FCF21" w14:textId="261AEE45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2489F670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5BBFEB2C" w14:textId="3F18EC2C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CADD192" w14:textId="7287C50E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34DBF07" w14:textId="4D5278E0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38A66C73" w14:textId="64958482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639B49BF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576919A6" w14:textId="1B3657FD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609D968" w14:textId="7FCDB476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2E65E65" w14:textId="06F41B83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0AC02D06" w14:textId="0E958962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7</w:t>
            </w:r>
          </w:p>
        </w:tc>
      </w:tr>
      <w:tr w:rsidR="00055854" w14:paraId="176FD053" w14:textId="77777777">
        <w:trPr>
          <w:trHeight w:val="300"/>
        </w:trPr>
        <w:tc>
          <w:tcPr>
            <w:tcW w:w="722" w:type="dxa"/>
            <w:shd w:val="clear" w:color="auto" w:fill="auto"/>
            <w:vAlign w:val="bottom"/>
          </w:tcPr>
          <w:p w14:paraId="5A2ADA38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9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39026E89" w14:textId="7D9E986C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2D574F98" w14:textId="0359FCD8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09953B2F" w14:textId="20040398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D0C400F" w14:textId="5E7776E0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1A024BF4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9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5289493" w14:textId="2FFCF1FD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0D8A970" w14:textId="25988ADB" w:rsidR="000D0C46" w:rsidRDefault="00000000" w:rsidP="000D0C4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2E905F3" w14:textId="25B79CF8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70963A6E" w14:textId="5DA4F0B0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4E4C713E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9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5A124EC" w14:textId="5B1A2EF1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21263EC" w14:textId="47B942EB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6904E0B" w14:textId="7D745A70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7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290ED8D5" w14:textId="36E374F4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39A13F3E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9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A03FB85" w14:textId="647E41F6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4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5D520E5" w14:textId="5150FB4E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5C5BA32B" w14:textId="15634D95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428F8861" w14:textId="3788D456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7</w:t>
            </w:r>
          </w:p>
        </w:tc>
      </w:tr>
      <w:tr w:rsidR="00055854" w14:paraId="5B4FEE05" w14:textId="77777777">
        <w:trPr>
          <w:trHeight w:val="300"/>
        </w:trPr>
        <w:tc>
          <w:tcPr>
            <w:tcW w:w="72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797C6E3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4B5B7EC" w14:textId="730DDDE6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18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A5DC12F" w14:textId="7A8B3653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67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9C909DB" w14:textId="1327D875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05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08BF1F9" w14:textId="1070E1AF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27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3CEA802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A104AAB" w14:textId="0F9CC8A6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E0D31DA" w14:textId="43F16A03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02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B3E46B8" w14:textId="0D87B9CF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F2BE879" w14:textId="7CF7EBF6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2822573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5E38F29" w14:textId="6E80E215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76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5F7DE53" w14:textId="5D09A655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88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1190C77" w14:textId="6A303498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51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90003CD" w14:textId="0778F034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23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09EAFC1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2C9689E" w14:textId="7EB909E1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24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3BF1F48" w14:textId="3DE4286B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8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12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61FFB99" w14:textId="73205AC0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40412BE" w14:textId="18F62315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77</w:t>
            </w:r>
          </w:p>
        </w:tc>
      </w:tr>
      <w:tr w:rsidR="00055854" w14:paraId="0B2D932E" w14:textId="77777777">
        <w:trPr>
          <w:trHeight w:val="300"/>
        </w:trPr>
        <w:tc>
          <w:tcPr>
            <w:tcW w:w="3499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46B1E58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 CD8+CD45RA+</w:t>
            </w:r>
          </w:p>
        </w:tc>
        <w:tc>
          <w:tcPr>
            <w:tcW w:w="3507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C77D85B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 CD8+CD45RO+</w:t>
            </w:r>
          </w:p>
        </w:tc>
        <w:tc>
          <w:tcPr>
            <w:tcW w:w="3507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CB3F259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 CD8+CD45RO+CCR7+</w:t>
            </w:r>
          </w:p>
        </w:tc>
        <w:tc>
          <w:tcPr>
            <w:tcW w:w="3491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E65319F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 CD8+CD45RO+CCR7-</w:t>
            </w:r>
          </w:p>
        </w:tc>
      </w:tr>
      <w:tr w:rsidR="00055854" w14:paraId="5D9937BC" w14:textId="77777777">
        <w:trPr>
          <w:trHeight w:val="300"/>
        </w:trPr>
        <w:tc>
          <w:tcPr>
            <w:tcW w:w="72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E740D45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52E0DCB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N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2D41D29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CG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E6F5D7A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tb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161D1E9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HA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0BEB828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FAB8835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N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2954380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CG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34B7537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tb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0DCB896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HA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EA24B21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328F567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N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55B1DAC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CG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38E449A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tb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3EA8EC1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HA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8734E89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A98E875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N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71AD919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CG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C077304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tb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4D43F9E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HA</w:t>
            </w:r>
          </w:p>
        </w:tc>
      </w:tr>
      <w:tr w:rsidR="00055854" w14:paraId="1FE093FA" w14:textId="77777777">
        <w:trPr>
          <w:trHeight w:val="300"/>
        </w:trPr>
        <w:tc>
          <w:tcPr>
            <w:tcW w:w="72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9FC0EFF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1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5D83576" w14:textId="181F57F6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287CE21" w14:textId="6593199D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7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EFB8ECB" w14:textId="5F39DCCE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3A1F489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72F1019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1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389713D" w14:textId="4516EE3A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ACA090C" w14:textId="1FD241CF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3CA1408" w14:textId="30E86BCA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A6F6EB7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FF74D53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1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D5E6A1A" w14:textId="23613EFA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A195883" w14:textId="65F3B588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9657719" w14:textId="69C50478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496EE4C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D40A8F5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1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49EA68E" w14:textId="26568A33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7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56870A0" w14:textId="5ED9BD0F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7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2B57834" w14:textId="6EE72794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6D120B6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055854" w14:paraId="51826128" w14:textId="77777777">
        <w:trPr>
          <w:trHeight w:val="300"/>
        </w:trPr>
        <w:tc>
          <w:tcPr>
            <w:tcW w:w="722" w:type="dxa"/>
            <w:shd w:val="clear" w:color="auto" w:fill="auto"/>
            <w:vAlign w:val="bottom"/>
          </w:tcPr>
          <w:p w14:paraId="0599AE96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2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73CB73BD" w14:textId="57D187B2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5F24078A" w14:textId="52AACC52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044234B2" w14:textId="170A1455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AEC31EE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52446A2D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5AA1DC9" w14:textId="6563633A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A456EE8" w14:textId="1DB59BD4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4BC6751" w14:textId="32F16116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6AD44845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6CE56198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6DDFF07" w14:textId="42BE6481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D8D7E4A" w14:textId="43E0D805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832D96A" w14:textId="0813D0A6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11CB8D27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48F2DC3F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7F836E1" w14:textId="6C1B7599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85E0EFB" w14:textId="2F3FBB6A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B71AAB2" w14:textId="03F5B396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7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62AE3DB6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055854" w14:paraId="789FE3B2" w14:textId="77777777">
        <w:trPr>
          <w:trHeight w:val="300"/>
        </w:trPr>
        <w:tc>
          <w:tcPr>
            <w:tcW w:w="722" w:type="dxa"/>
            <w:shd w:val="clear" w:color="auto" w:fill="auto"/>
            <w:vAlign w:val="bottom"/>
          </w:tcPr>
          <w:p w14:paraId="11D626E8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4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5F9F50EB" w14:textId="34D864AA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7DF041E0" w14:textId="7F467DE9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051C2DE8" w14:textId="307A3824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519D6C1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6B5069CD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4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6F7C673" w14:textId="7D790F7C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A84EFAF" w14:textId="27005D70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8EBF87A" w14:textId="682BDCBD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5FA80303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4B8867C0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4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B010C89" w14:textId="51F6EE4D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24AD12B" w14:textId="449047F9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B471998" w14:textId="36792208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41AD8DD3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3A26AB90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4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8908EA6" w14:textId="3E6CE5BB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5CBD6040" w14:textId="044DE2C3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8227175" w14:textId="3D75C2BE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0C677929" w14:textId="7777777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055854" w14:paraId="3D1A0134" w14:textId="77777777">
        <w:trPr>
          <w:trHeight w:val="300"/>
        </w:trPr>
        <w:tc>
          <w:tcPr>
            <w:tcW w:w="722" w:type="dxa"/>
            <w:shd w:val="clear" w:color="auto" w:fill="auto"/>
            <w:vAlign w:val="bottom"/>
          </w:tcPr>
          <w:p w14:paraId="28EF20A5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6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78C432E1" w14:textId="0202E271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19E0D2E2" w14:textId="4A05CDA9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6106E65E" w14:textId="38DF8C3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0C07BD0" w14:textId="48974844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535AC855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5CC442B0" w14:textId="39CA9CA3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03F43A9" w14:textId="463AA43A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6138F8C" w14:textId="699A8894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7776D016" w14:textId="37D5312D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2419E137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FE1D353" w14:textId="4CC98CCD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574D08C" w14:textId="66066F7A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7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D7169F1" w14:textId="1635FF94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12FA2FA6" w14:textId="01213032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2302B8C4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A76F94A" w14:textId="4F7A38E9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1466DAB" w14:textId="6958C4FD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5E9EE2D" w14:textId="07EFCFC9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7A62D889" w14:textId="7B28F648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</w:p>
        </w:tc>
      </w:tr>
      <w:tr w:rsidR="00055854" w14:paraId="2D678896" w14:textId="77777777">
        <w:trPr>
          <w:trHeight w:val="300"/>
        </w:trPr>
        <w:tc>
          <w:tcPr>
            <w:tcW w:w="722" w:type="dxa"/>
            <w:shd w:val="clear" w:color="auto" w:fill="auto"/>
            <w:vAlign w:val="bottom"/>
          </w:tcPr>
          <w:p w14:paraId="29AD0507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8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6DA6AEEA" w14:textId="2E81538C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2E912AE3" w14:textId="2994664A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7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12272541" w14:textId="3AC43E14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2CCD97A" w14:textId="72BAD0E9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07BFCCE7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4247A82" w14:textId="58759C7E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67CADB9" w14:textId="67B35335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58218153" w14:textId="254AC076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186B354E" w14:textId="3832E030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63E8B73E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1CAB16B" w14:textId="7EF1252D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805454B" w14:textId="75F294F1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D40059E" w14:textId="35373485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7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2C246128" w14:textId="279D4BC8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0AAFFE72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CC116C2" w14:textId="7BC01FA6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692E4EC" w14:textId="2351FEAD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C650069" w14:textId="0B7E1BC1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09CD8B59" w14:textId="640C2C38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</w:p>
        </w:tc>
      </w:tr>
      <w:tr w:rsidR="00055854" w14:paraId="48155010" w14:textId="77777777">
        <w:trPr>
          <w:trHeight w:val="300"/>
        </w:trPr>
        <w:tc>
          <w:tcPr>
            <w:tcW w:w="722" w:type="dxa"/>
            <w:shd w:val="clear" w:color="auto" w:fill="auto"/>
            <w:vAlign w:val="bottom"/>
          </w:tcPr>
          <w:p w14:paraId="77EF9F42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9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3EBD8CBB" w14:textId="62A762A5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08CCAF30" w14:textId="51FCDD2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</w:p>
        </w:tc>
        <w:tc>
          <w:tcPr>
            <w:tcW w:w="694" w:type="dxa"/>
            <w:shd w:val="clear" w:color="auto" w:fill="auto"/>
            <w:vAlign w:val="bottom"/>
          </w:tcPr>
          <w:p w14:paraId="2F698254" w14:textId="13A3CC4F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DB9ABB3" w14:textId="2C04AFB4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56FCF467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9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138EF5B" w14:textId="0BE35EF1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0434B07" w14:textId="35A6D37F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0A224A1" w14:textId="32C9717B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17643392" w14:textId="1C123826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7A1B1DE9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9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D57647C" w14:textId="2CE71475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CB6D82B" w14:textId="53F5AFBD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D8FAB7C" w14:textId="29674C34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7BB280EC" w14:textId="3B45EE73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725" w:type="dxa"/>
            <w:shd w:val="clear" w:color="auto" w:fill="auto"/>
            <w:vAlign w:val="bottom"/>
          </w:tcPr>
          <w:p w14:paraId="0A08C584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09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0D8DFC19" w14:textId="375155D2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7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B0D05D4" w14:textId="3E5C3615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5DA55913" w14:textId="6C278484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</w:p>
        </w:tc>
        <w:tc>
          <w:tcPr>
            <w:tcW w:w="681" w:type="dxa"/>
            <w:shd w:val="clear" w:color="auto" w:fill="auto"/>
            <w:vAlign w:val="bottom"/>
          </w:tcPr>
          <w:p w14:paraId="2B571D8C" w14:textId="511DE3AF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7</w:t>
            </w:r>
          </w:p>
        </w:tc>
      </w:tr>
      <w:tr w:rsidR="00055854" w14:paraId="65D475D9" w14:textId="77777777">
        <w:trPr>
          <w:trHeight w:val="300"/>
        </w:trPr>
        <w:tc>
          <w:tcPr>
            <w:tcW w:w="72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4AD453C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645FD51" w14:textId="324F447E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38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613E345" w14:textId="6C9B8EAE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32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402958D" w14:textId="26040EC3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18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23000A3" w14:textId="7DAC9A6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63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69552D1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9970175" w14:textId="0D87070E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85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11F9DB4" w14:textId="2CC0010B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09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4F1BEB5" w14:textId="0196C96D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97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92E0810" w14:textId="4B1153B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43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5F818C7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9DB6D0D" w14:textId="3A4AA489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47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1F34EA2" w14:textId="25E91864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82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E1C7E8F" w14:textId="7B25D861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84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6300865" w14:textId="5186B61C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53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BBED95E" w14:textId="77777777" w:rsidR="00055854" w:rsidRDefault="0000000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3A5BA58" w14:textId="73EBAB0C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53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7EAC1F2" w14:textId="6D7D919D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18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41F440B" w14:textId="6531F2C7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16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E823FBF" w14:textId="35EF0EFE" w:rsidR="00055854" w:rsidRDefault="0000000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  <w:r w:rsidR="000D0C46">
              <w:rPr>
                <w:color w:val="000000"/>
              </w:rPr>
              <w:t>.</w:t>
            </w:r>
            <w:r>
              <w:rPr>
                <w:color w:val="000000"/>
              </w:rPr>
              <w:t>47</w:t>
            </w:r>
          </w:p>
        </w:tc>
      </w:tr>
    </w:tbl>
    <w:p w14:paraId="22BA0297" w14:textId="77777777" w:rsidR="00055854" w:rsidRDefault="00055854">
      <w:pPr>
        <w:rPr>
          <w:b/>
        </w:rPr>
      </w:pPr>
    </w:p>
    <w:p w14:paraId="02D9AF57" w14:textId="49E61AD7" w:rsidR="00055854" w:rsidRPr="00E66886" w:rsidRDefault="00055854" w:rsidP="00E66886">
      <w:pPr>
        <w:rPr>
          <w:b/>
        </w:rPr>
      </w:pPr>
    </w:p>
    <w:sectPr w:rsidR="00055854" w:rsidRPr="00E66886">
      <w:pgSz w:w="16838" w:h="11906" w:orient="landscape"/>
      <w:pgMar w:top="1701" w:right="1417" w:bottom="1701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5854"/>
    <w:rsid w:val="00055854"/>
    <w:rsid w:val="000D0C46"/>
    <w:rsid w:val="0020762F"/>
    <w:rsid w:val="002E443F"/>
    <w:rsid w:val="005064CD"/>
    <w:rsid w:val="00B60F56"/>
    <w:rsid w:val="00E4192D"/>
    <w:rsid w:val="00E66886"/>
    <w:rsid w:val="00F45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CF8A84"/>
  <w15:docId w15:val="{D9D7D32B-AA06-4222-A21A-94FEFB89B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semiHidden/>
    <w:unhideWhenUsed/>
    <w:rsid w:val="00644B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4B04"/>
    <w:rPr>
      <w:color w:val="954F72"/>
      <w:u w:val="single"/>
    </w:rPr>
  </w:style>
  <w:style w:type="paragraph" w:customStyle="1" w:styleId="msonormal0">
    <w:name w:val="msonormal"/>
    <w:basedOn w:val="Normal"/>
    <w:rsid w:val="00644B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644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644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644B0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644B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644B0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644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644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644B04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1">
    <w:name w:val="xl71"/>
    <w:basedOn w:val="Normal"/>
    <w:rsid w:val="00644B04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2">
    <w:name w:val="xl72"/>
    <w:basedOn w:val="Normal"/>
    <w:rsid w:val="00644B0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644B04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4">
    <w:name w:val="xl74"/>
    <w:basedOn w:val="Normal"/>
    <w:rsid w:val="00644B04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5">
    <w:name w:val="xl75"/>
    <w:basedOn w:val="Normal"/>
    <w:rsid w:val="00644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644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644B04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8">
    <w:name w:val="xl78"/>
    <w:basedOn w:val="Normal"/>
    <w:rsid w:val="00644B04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9">
    <w:name w:val="xl79"/>
    <w:basedOn w:val="Normal"/>
    <w:rsid w:val="00644B0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0">
    <w:name w:val="xl80"/>
    <w:basedOn w:val="Normal"/>
    <w:rsid w:val="00644B04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1">
    <w:name w:val="xl81"/>
    <w:basedOn w:val="Normal"/>
    <w:rsid w:val="00644B04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644B04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3">
    <w:name w:val="xl83"/>
    <w:basedOn w:val="Normal"/>
    <w:rsid w:val="00644B0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4">
    <w:name w:val="xl84"/>
    <w:basedOn w:val="Normal"/>
    <w:rsid w:val="00644B04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5">
    <w:name w:val="xl85"/>
    <w:basedOn w:val="Normal"/>
    <w:rsid w:val="00644B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6">
    <w:name w:val="xl86"/>
    <w:basedOn w:val="Normal"/>
    <w:rsid w:val="00644B0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7">
    <w:name w:val="xl87"/>
    <w:basedOn w:val="Normal"/>
    <w:rsid w:val="00644B04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8">
    <w:name w:val="xl88"/>
    <w:basedOn w:val="Normal"/>
    <w:rsid w:val="00644B04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9">
    <w:name w:val="xl89"/>
    <w:basedOn w:val="Normal"/>
    <w:rsid w:val="00644B0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90">
    <w:name w:val="xl90"/>
    <w:basedOn w:val="Normal"/>
    <w:rsid w:val="00644B0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1">
    <w:name w:val="xl91"/>
    <w:basedOn w:val="Normal"/>
    <w:rsid w:val="00644B04"/>
    <w:pPr>
      <w:pBdr>
        <w:bottom w:val="single" w:sz="4" w:space="0" w:color="808080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92">
    <w:name w:val="xl92"/>
    <w:basedOn w:val="Normal"/>
    <w:rsid w:val="00644B04"/>
    <w:pPr>
      <w:pBdr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3">
    <w:name w:val="xl93"/>
    <w:basedOn w:val="Normal"/>
    <w:rsid w:val="00644B04"/>
    <w:pPr>
      <w:pBdr>
        <w:bottom w:val="single" w:sz="4" w:space="0" w:color="808080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4">
    <w:name w:val="xl94"/>
    <w:basedOn w:val="Normal"/>
    <w:rsid w:val="00644B04"/>
    <w:pPr>
      <w:pBdr>
        <w:left w:val="single" w:sz="4" w:space="0" w:color="auto"/>
        <w:bottom w:val="single" w:sz="4" w:space="0" w:color="808080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95">
    <w:name w:val="xl95"/>
    <w:basedOn w:val="Normal"/>
    <w:rsid w:val="00644B04"/>
    <w:pPr>
      <w:pBdr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6">
    <w:name w:val="xl96"/>
    <w:basedOn w:val="Normal"/>
    <w:rsid w:val="00644B04"/>
    <w:pPr>
      <w:pBdr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7">
    <w:name w:val="xl97"/>
    <w:basedOn w:val="Normal"/>
    <w:rsid w:val="00644B04"/>
    <w:pPr>
      <w:pBdr>
        <w:bottom w:val="single" w:sz="4" w:space="0" w:color="808080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8">
    <w:name w:val="xl98"/>
    <w:basedOn w:val="Normal"/>
    <w:rsid w:val="00644B04"/>
    <w:pPr>
      <w:pBdr>
        <w:bottom w:val="single" w:sz="4" w:space="0" w:color="80808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9">
    <w:name w:val="xl99"/>
    <w:basedOn w:val="Normal"/>
    <w:rsid w:val="00644B04"/>
    <w:pPr>
      <w:pBdr>
        <w:top w:val="single" w:sz="4" w:space="0" w:color="808080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0">
    <w:name w:val="xl100"/>
    <w:basedOn w:val="Normal"/>
    <w:rsid w:val="00644B04"/>
    <w:pPr>
      <w:pBdr>
        <w:top w:val="single" w:sz="4" w:space="0" w:color="808080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1">
    <w:name w:val="xl101"/>
    <w:basedOn w:val="Normal"/>
    <w:rsid w:val="00644B04"/>
    <w:pPr>
      <w:pBdr>
        <w:top w:val="single" w:sz="4" w:space="0" w:color="808080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2">
    <w:name w:val="xl102"/>
    <w:basedOn w:val="Normal"/>
    <w:rsid w:val="00644B0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3">
    <w:name w:val="xl103"/>
    <w:basedOn w:val="Normal"/>
    <w:rsid w:val="00644B04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4">
    <w:name w:val="xl104"/>
    <w:basedOn w:val="Normal"/>
    <w:rsid w:val="00644B04"/>
    <w:pPr>
      <w:pBdr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5">
    <w:name w:val="xl105"/>
    <w:basedOn w:val="Normal"/>
    <w:rsid w:val="00644B04"/>
    <w:pPr>
      <w:pBdr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6">
    <w:name w:val="xl106"/>
    <w:basedOn w:val="Normal"/>
    <w:rsid w:val="00644B04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7">
    <w:name w:val="xl107"/>
    <w:basedOn w:val="Normal"/>
    <w:rsid w:val="00644B0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108">
    <w:name w:val="xl108"/>
    <w:basedOn w:val="Normal"/>
    <w:rsid w:val="00644B0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font5">
    <w:name w:val="font5"/>
    <w:basedOn w:val="Normal"/>
    <w:rsid w:val="00A72F3B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lang w:eastAsia="pt-BR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9HeLZLND1kzYI3Dp4PqTluW0B7w==">AMUW2mUmrsGDRT1a6xyRJklib92A6wPIP0N3iNRk4b96AXuTVkEqE7hKBybC4lMOMNxfZweVDTdlVIh9Zu5/yBfrloS7zqzBWFoUDD97ICL70lJ2riRelP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523</Words>
  <Characters>2985</Characters>
  <Application>Microsoft Office Word</Application>
  <DocSecurity>0</DocSecurity>
  <Lines>24</Lines>
  <Paragraphs>7</Paragraphs>
  <ScaleCrop>false</ScaleCrop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Sarno</dc:creator>
  <cp:lastModifiedBy>Author</cp:lastModifiedBy>
  <cp:revision>9</cp:revision>
  <dcterms:created xsi:type="dcterms:W3CDTF">2023-01-24T11:52:00Z</dcterms:created>
  <dcterms:modified xsi:type="dcterms:W3CDTF">2023-05-12T16:02:00Z</dcterms:modified>
</cp:coreProperties>
</file>